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37961" w14:textId="520CC86F" w:rsidR="00F0067A" w:rsidRPr="00142294" w:rsidRDefault="00F0067A" w:rsidP="00F0067A">
      <w:pPr>
        <w:pStyle w:val="1"/>
        <w:spacing w:before="320" w:after="160"/>
        <w:ind w:left="0"/>
        <w:jc w:val="left"/>
        <w:rPr>
          <w:color w:val="000000" w:themeColor="text1"/>
          <w:sz w:val="24"/>
          <w:szCs w:val="24"/>
        </w:rPr>
      </w:pPr>
      <w:r w:rsidRPr="0014229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TW"/>
        </w:rPr>
        <w:t xml:space="preserve">Appendix I: </w:t>
      </w:r>
      <w:r w:rsidRPr="001422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SMA 2020 Checklist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9"/>
        <w:gridCol w:w="520"/>
        <w:gridCol w:w="5046"/>
        <w:gridCol w:w="2395"/>
      </w:tblGrid>
      <w:tr w:rsidR="00142294" w:rsidRPr="00F17AAD" w14:paraId="1E113652" w14:textId="77777777" w:rsidTr="00F0067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344E30" w14:textId="77777777" w:rsidR="00F0067A" w:rsidRPr="00F17AAD" w:rsidRDefault="00F0067A" w:rsidP="00F0067A">
            <w:pPr>
              <w:jc w:val="center"/>
              <w:rPr>
                <w:b/>
                <w:bCs/>
              </w:rPr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85A02" w14:textId="77777777" w:rsidR="00F0067A" w:rsidRPr="00F17AAD" w:rsidRDefault="00F0067A" w:rsidP="00F0067A">
            <w:pPr>
              <w:jc w:val="center"/>
              <w:rPr>
                <w:b/>
                <w:bCs/>
              </w:rPr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1DF03" w14:textId="77777777" w:rsidR="00F0067A" w:rsidRPr="00F17AAD" w:rsidRDefault="00F0067A" w:rsidP="00F0067A">
            <w:pPr>
              <w:jc w:val="center"/>
              <w:rPr>
                <w:b/>
                <w:bCs/>
              </w:rPr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25393A" w14:textId="77777777" w:rsidR="00F0067A" w:rsidRPr="00F17AAD" w:rsidRDefault="00F0067A" w:rsidP="00F0067A">
            <w:pPr>
              <w:jc w:val="center"/>
              <w:rPr>
                <w:b/>
                <w:bCs/>
              </w:rPr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</w:tr>
      <w:tr w:rsidR="00142294" w:rsidRPr="00F17AAD" w14:paraId="447FC7B0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5DAFDF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30CDCF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4693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Identify the report as a systematic review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548BB1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142294" w:rsidRPr="00F17AAD" w14:paraId="790C2B9D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C823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BCDC5C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5EA7D7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summar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59A498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</w:tr>
      <w:tr w:rsidR="00142294" w:rsidRPr="00F17AAD" w14:paraId="2182E96C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F2226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ationale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F2A6D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AB8359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ationale for the review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AA89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</w:t>
            </w:r>
          </w:p>
        </w:tc>
      </w:tr>
      <w:tr w:rsidR="00142294" w:rsidRPr="00F17AAD" w14:paraId="7DCDFC85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41A708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1ACBC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3C5F1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Objectives/question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806E9" w14:textId="788F44E5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, Hypotheses 1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42294" w:rsidRPr="00F17AAD" w14:paraId="44E78744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D7F6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Eligibility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ECE995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C9D33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Inclusion/exclusion criteri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B7E560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A</w:t>
            </w:r>
          </w:p>
        </w:tc>
      </w:tr>
      <w:tr w:rsidR="00142294" w:rsidRPr="00F17AAD" w14:paraId="178146A2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3D0B0E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Info source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DDD947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E52D51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atabases and date of last search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086E6F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B</w:t>
            </w:r>
          </w:p>
        </w:tc>
      </w:tr>
      <w:tr w:rsidR="00142294" w:rsidRPr="00F17AAD" w14:paraId="227FA540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7F7211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47DF61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51409E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Full search strateg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289F9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B</w:t>
            </w:r>
          </w:p>
        </w:tc>
      </w:tr>
      <w:tr w:rsidR="00142294" w:rsidRPr="00F17AAD" w14:paraId="30F11EA3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F3401D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EF48AE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C3F685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lection process and review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D50A18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C</w:t>
            </w:r>
          </w:p>
        </w:tc>
      </w:tr>
      <w:tr w:rsidR="00142294" w:rsidRPr="00F17AAD" w14:paraId="0640BCA1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312231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ata collect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F97682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448B9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ata collection proces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A69F7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D</w:t>
            </w:r>
          </w:p>
        </w:tc>
      </w:tr>
      <w:tr w:rsidR="00142294" w:rsidRPr="00F17AAD" w14:paraId="7A7CD3B9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910D87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ata item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0F837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FF3FB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Outcomes sough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3BC18B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A (PECOS)</w:t>
            </w:r>
          </w:p>
        </w:tc>
      </w:tr>
      <w:tr w:rsidR="00142294" w:rsidRPr="00F17AAD" w14:paraId="2601418D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D3656F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ata item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E7054D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33ABB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Other variabl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B0F705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D</w:t>
            </w:r>
          </w:p>
        </w:tc>
      </w:tr>
      <w:tr w:rsidR="00142294" w:rsidRPr="00F17AAD" w14:paraId="1B160F65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3C83AF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9492A9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B3F2C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isk of bias assess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37CC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A, Criterion 5</w:t>
            </w:r>
          </w:p>
        </w:tc>
      </w:tr>
      <w:tr w:rsidR="00142294" w:rsidRPr="00F17AAD" w14:paraId="0624D341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596544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Effect measure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EB7CB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2DDBA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Effect measures used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FBD7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E (Data Analysis)</w:t>
            </w:r>
          </w:p>
        </w:tc>
      </w:tr>
      <w:tr w:rsidR="00142294" w:rsidRPr="00F17AAD" w14:paraId="1CA05FEF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C92799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ynthesi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010142" w14:textId="28B5800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3a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9A114C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ynthesis methods, heterogeneity, sensitivit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968606" w14:textId="71B2D8C9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E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42294" w:rsidRPr="00F17AAD" w14:paraId="0FFA593A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8D1FCD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eporting bia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9DC5A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576394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Publication bias assess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93FA68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V (Fail-safe N)</w:t>
            </w:r>
          </w:p>
        </w:tc>
      </w:tr>
      <w:tr w:rsidR="00142294" w:rsidRPr="00F17AAD" w14:paraId="7F21CCBB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DB9B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tudy select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09C145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6a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486B94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arch and selection results with flow diagra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53DBBD" w14:textId="60FCDC46" w:rsidR="00F0067A" w:rsidRPr="00F17AAD" w:rsidRDefault="00892478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C; Figure 1.</w:t>
            </w:r>
          </w:p>
        </w:tc>
      </w:tr>
      <w:tr w:rsidR="00142294" w:rsidRPr="00F17AAD" w14:paraId="5C15CE8E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B81180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tudy chars.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84472D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AB3D80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s of included stud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631B2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D; coding database</w:t>
            </w:r>
          </w:p>
        </w:tc>
      </w:tr>
      <w:tr w:rsidR="00142294" w:rsidRPr="00F17AAD" w14:paraId="4ECE5C06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2158C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216E48" w14:textId="54323A6D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909281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 study and synthesis res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512A3F" w14:textId="4088B0A2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V, Tables 1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42294" w:rsidRPr="00F17AAD" w14:paraId="0EB2F404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D214D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eporting biase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37FFB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B1A770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Publication bias res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7132B4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V, Table 2</w:t>
            </w:r>
          </w:p>
        </w:tc>
      </w:tr>
      <w:tr w:rsidR="00142294" w:rsidRPr="00F17AAD" w14:paraId="3E720B6E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480204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iscuss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820EA6" w14:textId="61F64D54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3a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8BCD0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Interpretation, limitations, implication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F0657C" w14:textId="732460D3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V.A</w:t>
            </w:r>
            <w:r w:rsidR="00E81251"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142294" w:rsidRPr="00F17AAD" w14:paraId="16AAD4B4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D5C7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egistration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040F4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8ABAE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Registration statu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AF004A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Section III.E</w:t>
            </w:r>
          </w:p>
        </w:tc>
      </w:tr>
      <w:tr w:rsidR="00142294" w:rsidRPr="00F17AAD" w14:paraId="33C2AD02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AEAB3F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EC7004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924B6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Funding sourc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62A0E2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eclarations</w:t>
            </w:r>
          </w:p>
        </w:tc>
      </w:tr>
      <w:tr w:rsidR="00142294" w:rsidRPr="00F17AAD" w14:paraId="493D19E1" w14:textId="77777777" w:rsidTr="000E08BA"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73F45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Conflicts</w:t>
            </w:r>
          </w:p>
        </w:tc>
        <w:tc>
          <w:tcPr>
            <w:tcW w:w="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102BF" w14:textId="77777777" w:rsidR="00F0067A" w:rsidRPr="00F17AAD" w:rsidRDefault="00F0067A" w:rsidP="000E08B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83371E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Competing interes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E68303" w14:textId="77777777" w:rsidR="00F0067A" w:rsidRPr="00F17AAD" w:rsidRDefault="00F0067A" w:rsidP="000E08BA">
            <w:r w:rsidRPr="00F17AAD">
              <w:rPr>
                <w:rFonts w:ascii="Times New Roman" w:eastAsia="Times New Roman" w:hAnsi="Times New Roman" w:cs="Times New Roman"/>
                <w:sz w:val="18"/>
                <w:szCs w:val="18"/>
              </w:rPr>
              <w:t>Declarations</w:t>
            </w:r>
          </w:p>
        </w:tc>
      </w:tr>
    </w:tbl>
    <w:p w14:paraId="48169618" w14:textId="77777777" w:rsidR="00F0067A" w:rsidRPr="00F17AAD" w:rsidRDefault="00F0067A" w:rsidP="00F0067A">
      <w:pPr>
        <w:spacing w:after="120" w:line="360" w:lineRule="auto"/>
        <w:jc w:val="both"/>
      </w:pPr>
      <w:r w:rsidRPr="00F17AA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F17AAD">
        <w:rPr>
          <w:rFonts w:ascii="Times New Roman" w:eastAsia="Times New Roman" w:hAnsi="Times New Roman" w:cs="Times New Roman"/>
          <w:sz w:val="20"/>
          <w:szCs w:val="20"/>
        </w:rPr>
        <w:t>This checklist follows the PRISMA 2020 statement (Page et al., 2021). Items not applicable to the present correlational meta-analysis (e.g., Items 15, 22) are omitted.</w:t>
      </w:r>
    </w:p>
    <w:p w14:paraId="619372E8" w14:textId="6749E932" w:rsidR="004905C0" w:rsidRPr="00F17AAD" w:rsidRDefault="004905C0" w:rsidP="004905C0">
      <w:pPr>
        <w:pStyle w:val="1"/>
        <w:spacing w:before="320" w:after="160"/>
        <w:ind w:left="0"/>
        <w:jc w:val="left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F17AAD">
        <w:rPr>
          <w:rFonts w:ascii="Times New Roman" w:eastAsiaTheme="minorEastAsia" w:hAnsi="Times New Roman" w:cs="Times New Roman" w:hint="eastAsia"/>
          <w:sz w:val="24"/>
          <w:szCs w:val="24"/>
          <w:lang w:eastAsia="zh-TW"/>
        </w:rPr>
        <w:t xml:space="preserve">Appendix II: </w:t>
      </w:r>
      <w:r w:rsidRPr="00F17AAD">
        <w:rPr>
          <w:rFonts w:ascii="Times New Roman" w:eastAsiaTheme="minorEastAsia" w:hAnsi="Times New Roman" w:cs="Times New Roman"/>
          <w:sz w:val="24"/>
          <w:szCs w:val="24"/>
          <w:lang w:eastAsia="zh-TW"/>
        </w:rPr>
        <w:t>Measurement Instruments Used in Included Studi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2800"/>
        <w:gridCol w:w="700"/>
        <w:gridCol w:w="4260"/>
      </w:tblGrid>
      <w:tr w:rsidR="00142294" w:rsidRPr="00F17AAD" w14:paraId="3078B51B" w14:textId="77777777" w:rsidTr="004905C0">
        <w:tc>
          <w:tcPr>
            <w:tcW w:w="16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2D75DE7" w14:textId="77777777" w:rsidR="004905C0" w:rsidRPr="00F17AAD" w:rsidRDefault="004905C0" w:rsidP="0050415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B3A1F7D" w14:textId="77777777" w:rsidR="004905C0" w:rsidRPr="00F17AAD" w:rsidRDefault="004905C0" w:rsidP="0050415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rument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FD6DD92" w14:textId="77777777" w:rsidR="004905C0" w:rsidRPr="00F17AAD" w:rsidRDefault="004905C0" w:rsidP="0050415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0FEF7E3" w14:textId="77777777" w:rsidR="004905C0" w:rsidRPr="00F17AAD" w:rsidRDefault="004905C0" w:rsidP="0050415A">
            <w:pPr>
              <w:jc w:val="center"/>
            </w:pPr>
            <w:r w:rsidRPr="00F17A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</w:tr>
      <w:tr w:rsidR="00142294" w:rsidRPr="00F17AAD" w14:paraId="3ACE2081" w14:textId="77777777" w:rsidTr="004905C0">
        <w:tc>
          <w:tcPr>
            <w:tcW w:w="1600" w:type="dxa"/>
            <w:vMerge w:val="restart"/>
            <w:tcBorders>
              <w:top w:val="single" w:sz="1" w:space="0" w:color="000000"/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C88708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Workplace bullying</w:t>
            </w: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F0F68E" w14:textId="7AAE3BAB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Acts Questionnaire</w:t>
            </w:r>
            <w:r w:rsidR="00E81251"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Revised (NAQ-R; Einarsen et al., 2009)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2F6559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4FF746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22-item behavioral experience inventory; person-related, work-related, physically intimidating subscales</w:t>
            </w:r>
          </w:p>
        </w:tc>
      </w:tr>
      <w:tr w:rsidR="00142294" w:rsidRPr="00F17AAD" w14:paraId="55FCEA59" w14:textId="77777777" w:rsidTr="004905C0">
        <w:tc>
          <w:tcPr>
            <w:tcW w:w="1600" w:type="dxa"/>
            <w:vMerge/>
            <w:tcBorders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0C1DA3F" w14:textId="77777777" w:rsidR="004905C0" w:rsidRPr="00F17AAD" w:rsidRDefault="004905C0" w:rsidP="004905C0">
            <w:pPr>
              <w:spacing w:after="30" w:line="260" w:lineRule="auto"/>
              <w:jc w:val="center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7DE4D25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Self-labeling single item or adapted scales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426F5E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B7246A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Self-classification as bullying victim; may yield lower prevalence and weaker correlations (Nielsen et al., 2010)</w:t>
            </w:r>
          </w:p>
        </w:tc>
      </w:tr>
      <w:tr w:rsidR="00142294" w:rsidRPr="00F17AAD" w14:paraId="7984E3EE" w14:textId="77777777" w:rsidTr="004905C0">
        <w:tc>
          <w:tcPr>
            <w:tcW w:w="1600" w:type="dxa"/>
            <w:vMerge/>
            <w:tcBorders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B72B20" w14:textId="77777777" w:rsidR="004905C0" w:rsidRPr="00F17AAD" w:rsidRDefault="004905C0" w:rsidP="004905C0">
            <w:pPr>
              <w:spacing w:after="30" w:line="260" w:lineRule="auto"/>
              <w:jc w:val="center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FE5FD1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-developed or locally adapted scales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AE8BB2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322367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nese-language instruments adapted to Taiwanese occupational contexts; variable item </w:t>
            </w: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unts and factor structures</w:t>
            </w:r>
          </w:p>
        </w:tc>
      </w:tr>
      <w:tr w:rsidR="00142294" w:rsidRPr="00F17AAD" w14:paraId="7FD1495C" w14:textId="77777777" w:rsidTr="004905C0">
        <w:tc>
          <w:tcPr>
            <w:tcW w:w="1600" w:type="dxa"/>
            <w:vMerge w:val="restart"/>
            <w:tcBorders>
              <w:top w:val="single" w:sz="1" w:space="0" w:color="000000"/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292688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ork stress</w:t>
            </w: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B82007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Stress Scale (PSS; Cohen et al., 1983)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B16052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C8F0F8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Global perceived stress; 10- or 14-item versions</w:t>
            </w:r>
          </w:p>
        </w:tc>
      </w:tr>
      <w:tr w:rsidR="00142294" w:rsidRPr="00F17AAD" w14:paraId="31DD4C96" w14:textId="77777777" w:rsidTr="004905C0">
        <w:tc>
          <w:tcPr>
            <w:tcW w:w="1600" w:type="dxa"/>
            <w:vMerge/>
            <w:tcBorders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F84483" w14:textId="77777777" w:rsidR="004905C0" w:rsidRPr="00F17AAD" w:rsidRDefault="004905C0" w:rsidP="004905C0">
            <w:pPr>
              <w:spacing w:after="30" w:line="260" w:lineRule="auto"/>
              <w:jc w:val="center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691342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Role-based stress measures (role conflict, role ambiguity, role overload)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149142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B157959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Multidimensional; captures specific stressor types rather than global strain</w:t>
            </w:r>
          </w:p>
        </w:tc>
      </w:tr>
      <w:tr w:rsidR="00142294" w:rsidRPr="00F17AAD" w14:paraId="270CDED8" w14:textId="77777777" w:rsidTr="004905C0">
        <w:tc>
          <w:tcPr>
            <w:tcW w:w="1600" w:type="dxa"/>
            <w:vMerge/>
            <w:tcBorders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CFD6B5" w14:textId="77777777" w:rsidR="004905C0" w:rsidRPr="00F17AAD" w:rsidRDefault="004905C0" w:rsidP="004905C0">
            <w:pPr>
              <w:spacing w:after="30" w:line="260" w:lineRule="auto"/>
              <w:jc w:val="center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6CAAC7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Job Stress Scale or adapted occupational stress scales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E08A00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1B2FFD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-specific; variable dimensional structures across studies</w:t>
            </w:r>
          </w:p>
        </w:tc>
      </w:tr>
      <w:tr w:rsidR="00142294" w:rsidRPr="00F17AAD" w14:paraId="3397FEA7" w14:textId="77777777" w:rsidTr="004905C0">
        <w:tc>
          <w:tcPr>
            <w:tcW w:w="1600" w:type="dxa"/>
            <w:vMerge w:val="restart"/>
            <w:tcBorders>
              <w:top w:val="single" w:sz="1" w:space="0" w:color="000000"/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3CDC775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86995D0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Multidimensional Scale of Perceived Social Support (MSPSS; Zimet et al., 1988)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A54341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11BD4D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12-item; family, friends, significant other subscales</w:t>
            </w:r>
          </w:p>
        </w:tc>
      </w:tr>
      <w:tr w:rsidR="00142294" w:rsidRPr="00F17AAD" w14:paraId="5C692C40" w14:textId="77777777" w:rsidTr="004905C0">
        <w:tc>
          <w:tcPr>
            <w:tcW w:w="1600" w:type="dxa"/>
            <w:vMerge/>
            <w:tcBorders>
              <w:left w:val="nil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1111AD" w14:textId="77777777" w:rsidR="004905C0" w:rsidRPr="00F17AAD" w:rsidRDefault="004905C0" w:rsidP="0050415A">
            <w:pPr>
              <w:spacing w:after="30" w:line="260" w:lineRule="auto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EDFFEDA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Supervisor/coworker support scales (e.g., from JCQ; Karasek et al., 1998)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40C558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9DF73C6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Source-specific workplace support; distinguishes supervisor from coworker</w:t>
            </w:r>
          </w:p>
        </w:tc>
      </w:tr>
      <w:tr w:rsidR="00142294" w:rsidRPr="00F17AAD" w14:paraId="5592D346" w14:textId="77777777" w:rsidTr="004905C0">
        <w:tc>
          <w:tcPr>
            <w:tcW w:w="1600" w:type="dxa"/>
            <w:vMerge/>
            <w:tcBorders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D3825C" w14:textId="77777777" w:rsidR="004905C0" w:rsidRPr="00F17AAD" w:rsidRDefault="004905C0" w:rsidP="0050415A">
            <w:pPr>
              <w:spacing w:after="30" w:line="260" w:lineRule="auto"/>
            </w:pPr>
          </w:p>
        </w:tc>
        <w:tc>
          <w:tcPr>
            <w:tcW w:w="28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3CDC49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Global or adapted social support scales</w:t>
            </w:r>
          </w:p>
        </w:tc>
        <w:tc>
          <w:tcPr>
            <w:tcW w:w="70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DBC6B2" w14:textId="77777777" w:rsidR="004905C0" w:rsidRPr="00F17AAD" w:rsidRDefault="004905C0" w:rsidP="004905C0">
            <w:pPr>
              <w:spacing w:after="30" w:line="260" w:lineRule="auto"/>
              <w:jc w:val="center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60" w:type="dxa"/>
            <w:tcBorders>
              <w:top w:val="single" w:sz="1" w:space="0" w:color="000000"/>
              <w:left w:val="nil"/>
              <w:bottom w:val="single" w:sz="1" w:space="0" w:color="000000"/>
              <w:right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1625CE7" w14:textId="77777777" w:rsidR="004905C0" w:rsidRPr="00F17AAD" w:rsidRDefault="004905C0" w:rsidP="0050415A">
            <w:pPr>
              <w:spacing w:after="30" w:line="260" w:lineRule="auto"/>
            </w:pPr>
            <w:r w:rsidRPr="00F17AAD">
              <w:rPr>
                <w:rFonts w:ascii="Times New Roman" w:eastAsia="Times New Roman" w:hAnsi="Times New Roman" w:cs="Times New Roman"/>
                <w:sz w:val="20"/>
                <w:szCs w:val="20"/>
              </w:rPr>
              <w:t>Unidimensional or locally developed; collapses support sources into aggregate score</w:t>
            </w:r>
          </w:p>
        </w:tc>
      </w:tr>
    </w:tbl>
    <w:p w14:paraId="6B8A9A3F" w14:textId="29ECBAFA" w:rsidR="004905C0" w:rsidRPr="00F17AAD" w:rsidRDefault="004905C0" w:rsidP="004905C0">
      <w:pPr>
        <w:jc w:val="both"/>
      </w:pPr>
      <w:r w:rsidRPr="00F17AAD">
        <w:rPr>
          <w:rFonts w:ascii="Times New Roman" w:eastAsia="Times New Roman" w:hAnsi="Times New Roman" w:cs="Times New Roman"/>
          <w:i/>
          <w:iCs/>
          <w:sz w:val="24"/>
          <w:szCs w:val="24"/>
        </w:rPr>
        <w:t>Note.</w:t>
      </w:r>
      <w:r w:rsidRPr="00F17AAD">
        <w:rPr>
          <w:rFonts w:ascii="Times New Roman" w:eastAsia="Times New Roman" w:hAnsi="Times New Roman" w:cs="Times New Roman"/>
          <w:sz w:val="24"/>
          <w:szCs w:val="24"/>
        </w:rPr>
        <w:t xml:space="preserve"> k = number of included studies using each instrument type. Some studies used multiple instruments; instrument counts may exceed the total number of studies for a given pairwise analysis. NAQ-R = Negative Acts Questionnaire</w:t>
      </w:r>
      <w:r w:rsidR="00E81251" w:rsidRPr="00F17AA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17AAD">
        <w:rPr>
          <w:rFonts w:ascii="Times New Roman" w:eastAsia="Times New Roman" w:hAnsi="Times New Roman" w:cs="Times New Roman"/>
          <w:sz w:val="24"/>
          <w:szCs w:val="24"/>
        </w:rPr>
        <w:t>Revised; PSS = Perceived Stress Scale; MSPSS = Multidimensional Scale of Perceived Social Support; JCQ = Job Content Questionnaire.</w:t>
      </w:r>
    </w:p>
    <w:p w14:paraId="38262B9A" w14:textId="77777777" w:rsidR="00F0067A" w:rsidRPr="00F17AAD" w:rsidRDefault="00F0067A" w:rsidP="00F0067A">
      <w:pPr>
        <w:pStyle w:val="a3"/>
        <w:autoSpaceDE/>
        <w:autoSpaceDN/>
        <w:spacing w:beforeLines="50" w:before="120" w:line="300" w:lineRule="auto"/>
        <w:ind w:left="0" w:right="23"/>
        <w:jc w:val="both"/>
        <w:rPr>
          <w:rFonts w:ascii="Times New Roman" w:eastAsia="標楷體" w:hAnsi="Times New Roman" w:cs="Times New Roman"/>
          <w:lang w:eastAsia="zh-TW"/>
        </w:rPr>
      </w:pPr>
    </w:p>
    <w:sectPr w:rsidR="00F0067A" w:rsidRPr="00F17AAD" w:rsidSect="002A72B2">
      <w:footerReference w:type="default" r:id="rId8"/>
      <w:pgSz w:w="11910" w:h="16840"/>
      <w:pgMar w:top="1440" w:right="1800" w:bottom="1440" w:left="1800" w:header="0" w:footer="10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78790" w14:textId="77777777" w:rsidR="00797AEA" w:rsidRDefault="00797AEA">
      <w:r>
        <w:separator/>
      </w:r>
    </w:p>
  </w:endnote>
  <w:endnote w:type="continuationSeparator" w:id="0">
    <w:p w14:paraId="1A5B63F2" w14:textId="77777777" w:rsidR="00797AEA" w:rsidRDefault="0079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A3B6B" w14:textId="77777777" w:rsidR="009C13D5" w:rsidRDefault="009C13D5">
    <w:pPr>
      <w:spacing w:line="14" w:lineRule="auto"/>
      <w:rPr>
        <w:sz w:val="20"/>
        <w:szCs w:val="20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483865088" behindDoc="1" locked="0" layoutInCell="1" allowOverlap="1" wp14:anchorId="6AF068CC" wp14:editId="23F1402A">
              <wp:simplePos x="0" y="0"/>
              <wp:positionH relativeFrom="page">
                <wp:posOffset>3689985</wp:posOffset>
              </wp:positionH>
              <wp:positionV relativeFrom="page">
                <wp:posOffset>9915525</wp:posOffset>
              </wp:positionV>
              <wp:extent cx="179705" cy="153670"/>
              <wp:effectExtent l="3810" t="0" r="0" b="635"/>
              <wp:wrapNone/>
              <wp:docPr id="24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705" cy="1536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1E28F9" w14:textId="77777777" w:rsidR="009C13D5" w:rsidRDefault="009C13D5">
                          <w:pPr>
                            <w:spacing w:line="231" w:lineRule="exact"/>
                            <w:ind w:left="40"/>
                            <w:rPr>
                              <w:rFonts w:ascii="Calibri" w:eastAsia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z w:val="20"/>
                            </w:rP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F068CC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7" type="#_x0000_t202" style="position:absolute;margin-left:290.55pt;margin-top:780.75pt;width:14.15pt;height:12.1pt;z-index:-1945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" filled="f" stroked="f">
              <v:textbox inset="0,0,0,0">
                <w:txbxContent>
                  <w:p w14:paraId="121E28F9" w14:textId="77777777" w:rsidR="009C13D5" w:rsidRDefault="009C13D5">
                    <w:pPr>
                      <w:spacing w:line="231" w:lineRule="exact"/>
                      <w:ind w:left="40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  <w:sz w:val="20"/>
                      </w:rP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77673" w14:textId="77777777" w:rsidR="00797AEA" w:rsidRDefault="00797AEA">
      <w:r>
        <w:separator/>
      </w:r>
    </w:p>
  </w:footnote>
  <w:footnote w:type="continuationSeparator" w:id="0">
    <w:p w14:paraId="456D5E62" w14:textId="77777777" w:rsidR="00797AEA" w:rsidRDefault="0079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862F2"/>
    <w:multiLevelType w:val="hybridMultilevel"/>
    <w:tmpl w:val="55FC1B9C"/>
    <w:lvl w:ilvl="0" w:tplc="0409000F">
      <w:start w:val="1"/>
      <w:numFmt w:val="decimal"/>
      <w:lvlText w:val="%1."/>
      <w:lvlJc w:val="left"/>
      <w:pPr>
        <w:ind w:left="469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49" w:hanging="480"/>
      </w:pPr>
    </w:lvl>
    <w:lvl w:ilvl="2" w:tplc="0409001B" w:tentative="1">
      <w:start w:val="1"/>
      <w:numFmt w:val="lowerRoman"/>
      <w:lvlText w:val="%3."/>
      <w:lvlJc w:val="right"/>
      <w:pPr>
        <w:ind w:left="1429" w:hanging="480"/>
      </w:pPr>
    </w:lvl>
    <w:lvl w:ilvl="3" w:tplc="0409000F" w:tentative="1">
      <w:start w:val="1"/>
      <w:numFmt w:val="decimal"/>
      <w:lvlText w:val="%4."/>
      <w:lvlJc w:val="left"/>
      <w:pPr>
        <w:ind w:left="19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89" w:hanging="480"/>
      </w:pPr>
    </w:lvl>
    <w:lvl w:ilvl="5" w:tplc="0409001B" w:tentative="1">
      <w:start w:val="1"/>
      <w:numFmt w:val="lowerRoman"/>
      <w:lvlText w:val="%6."/>
      <w:lvlJc w:val="right"/>
      <w:pPr>
        <w:ind w:left="2869" w:hanging="480"/>
      </w:pPr>
    </w:lvl>
    <w:lvl w:ilvl="6" w:tplc="0409000F" w:tentative="1">
      <w:start w:val="1"/>
      <w:numFmt w:val="decimal"/>
      <w:lvlText w:val="%7."/>
      <w:lvlJc w:val="left"/>
      <w:pPr>
        <w:ind w:left="33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29" w:hanging="480"/>
      </w:pPr>
    </w:lvl>
    <w:lvl w:ilvl="8" w:tplc="0409001B" w:tentative="1">
      <w:start w:val="1"/>
      <w:numFmt w:val="lowerRoman"/>
      <w:lvlText w:val="%9."/>
      <w:lvlJc w:val="right"/>
      <w:pPr>
        <w:ind w:left="4309" w:hanging="480"/>
      </w:pPr>
    </w:lvl>
  </w:abstractNum>
  <w:abstractNum w:abstractNumId="1" w15:restartNumberingAfterBreak="0">
    <w:nsid w:val="0CB47DBE"/>
    <w:multiLevelType w:val="hybridMultilevel"/>
    <w:tmpl w:val="C268BCEA"/>
    <w:lvl w:ilvl="0" w:tplc="41DE3094">
      <w:start w:val="1"/>
      <w:numFmt w:val="lowerLetter"/>
      <w:lvlText w:val="%1."/>
      <w:lvlJc w:val="left"/>
      <w:pPr>
        <w:ind w:left="640" w:hanging="48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ind w:left="1120" w:hanging="480"/>
      </w:pPr>
    </w:lvl>
    <w:lvl w:ilvl="2" w:tplc="FFFFFFFF" w:tentative="1">
      <w:start w:val="1"/>
      <w:numFmt w:val="lowerRoman"/>
      <w:lvlText w:val="%3."/>
      <w:lvlJc w:val="right"/>
      <w:pPr>
        <w:ind w:left="1600" w:hanging="480"/>
      </w:pPr>
    </w:lvl>
    <w:lvl w:ilvl="3" w:tplc="FFFFFFFF" w:tentative="1">
      <w:start w:val="1"/>
      <w:numFmt w:val="decimal"/>
      <w:lvlText w:val="%4."/>
      <w:lvlJc w:val="left"/>
      <w:pPr>
        <w:ind w:left="208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560" w:hanging="480"/>
      </w:pPr>
    </w:lvl>
    <w:lvl w:ilvl="5" w:tplc="FFFFFFFF" w:tentative="1">
      <w:start w:val="1"/>
      <w:numFmt w:val="lowerRoman"/>
      <w:lvlText w:val="%6."/>
      <w:lvlJc w:val="right"/>
      <w:pPr>
        <w:ind w:left="3040" w:hanging="480"/>
      </w:pPr>
    </w:lvl>
    <w:lvl w:ilvl="6" w:tplc="FFFFFFFF" w:tentative="1">
      <w:start w:val="1"/>
      <w:numFmt w:val="decimal"/>
      <w:lvlText w:val="%7."/>
      <w:lvlJc w:val="left"/>
      <w:pPr>
        <w:ind w:left="352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000" w:hanging="480"/>
      </w:pPr>
    </w:lvl>
    <w:lvl w:ilvl="8" w:tplc="FFFFFFFF" w:tentative="1">
      <w:start w:val="1"/>
      <w:numFmt w:val="lowerRoman"/>
      <w:lvlText w:val="%9."/>
      <w:lvlJc w:val="right"/>
      <w:pPr>
        <w:ind w:left="4480" w:hanging="480"/>
      </w:pPr>
    </w:lvl>
  </w:abstractNum>
  <w:abstractNum w:abstractNumId="2" w15:restartNumberingAfterBreak="0">
    <w:nsid w:val="14633CDF"/>
    <w:multiLevelType w:val="hybridMultilevel"/>
    <w:tmpl w:val="F96AF80C"/>
    <w:lvl w:ilvl="0" w:tplc="94749856">
      <w:start w:val="1"/>
      <w:numFmt w:val="decimal"/>
      <w:lvlText w:val="%1."/>
      <w:lvlJc w:val="left"/>
      <w:pPr>
        <w:ind w:left="803" w:hanging="164"/>
      </w:pPr>
      <w:rPr>
        <w:rFonts w:ascii="新細明體" w:eastAsia="新細明體" w:hAnsi="新細明體" w:cs="新細明體" w:hint="default"/>
        <w:w w:val="96"/>
        <w:sz w:val="22"/>
        <w:szCs w:val="22"/>
      </w:rPr>
    </w:lvl>
    <w:lvl w:ilvl="1" w:tplc="921E22B6">
      <w:numFmt w:val="bullet"/>
      <w:lvlText w:val="•"/>
      <w:lvlJc w:val="left"/>
      <w:pPr>
        <w:ind w:left="1676" w:hanging="164"/>
      </w:pPr>
      <w:rPr>
        <w:rFonts w:hint="default"/>
      </w:rPr>
    </w:lvl>
    <w:lvl w:ilvl="2" w:tplc="EABE25F4">
      <w:numFmt w:val="bullet"/>
      <w:lvlText w:val="•"/>
      <w:lvlJc w:val="left"/>
      <w:pPr>
        <w:ind w:left="2552" w:hanging="164"/>
      </w:pPr>
      <w:rPr>
        <w:rFonts w:hint="default"/>
      </w:rPr>
    </w:lvl>
    <w:lvl w:ilvl="3" w:tplc="6B24C0FA">
      <w:numFmt w:val="bullet"/>
      <w:lvlText w:val="•"/>
      <w:lvlJc w:val="left"/>
      <w:pPr>
        <w:ind w:left="3429" w:hanging="164"/>
      </w:pPr>
      <w:rPr>
        <w:rFonts w:hint="default"/>
      </w:rPr>
    </w:lvl>
    <w:lvl w:ilvl="4" w:tplc="C8BED9BE">
      <w:numFmt w:val="bullet"/>
      <w:lvlText w:val="•"/>
      <w:lvlJc w:val="left"/>
      <w:pPr>
        <w:ind w:left="4305" w:hanging="164"/>
      </w:pPr>
      <w:rPr>
        <w:rFonts w:hint="default"/>
      </w:rPr>
    </w:lvl>
    <w:lvl w:ilvl="5" w:tplc="E7F8B0EC">
      <w:numFmt w:val="bullet"/>
      <w:lvlText w:val="•"/>
      <w:lvlJc w:val="left"/>
      <w:pPr>
        <w:ind w:left="5182" w:hanging="164"/>
      </w:pPr>
      <w:rPr>
        <w:rFonts w:hint="default"/>
      </w:rPr>
    </w:lvl>
    <w:lvl w:ilvl="6" w:tplc="D892DD88">
      <w:numFmt w:val="bullet"/>
      <w:lvlText w:val="•"/>
      <w:lvlJc w:val="left"/>
      <w:pPr>
        <w:ind w:left="6058" w:hanging="164"/>
      </w:pPr>
      <w:rPr>
        <w:rFonts w:hint="default"/>
      </w:rPr>
    </w:lvl>
    <w:lvl w:ilvl="7" w:tplc="633EAA4A">
      <w:numFmt w:val="bullet"/>
      <w:lvlText w:val="•"/>
      <w:lvlJc w:val="left"/>
      <w:pPr>
        <w:ind w:left="6934" w:hanging="164"/>
      </w:pPr>
      <w:rPr>
        <w:rFonts w:hint="default"/>
      </w:rPr>
    </w:lvl>
    <w:lvl w:ilvl="8" w:tplc="689206E0">
      <w:numFmt w:val="bullet"/>
      <w:lvlText w:val="•"/>
      <w:lvlJc w:val="left"/>
      <w:pPr>
        <w:ind w:left="7811" w:hanging="164"/>
      </w:pPr>
      <w:rPr>
        <w:rFonts w:hint="default"/>
      </w:rPr>
    </w:lvl>
  </w:abstractNum>
  <w:abstractNum w:abstractNumId="3" w15:restartNumberingAfterBreak="0">
    <w:nsid w:val="15CF6C8A"/>
    <w:multiLevelType w:val="hybridMultilevel"/>
    <w:tmpl w:val="53FE885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C70511"/>
    <w:multiLevelType w:val="hybridMultilevel"/>
    <w:tmpl w:val="22DA5BE4"/>
    <w:lvl w:ilvl="0" w:tplc="CE94870E">
      <w:start w:val="1"/>
      <w:numFmt w:val="decimal"/>
      <w:lvlText w:val="%1."/>
      <w:lvlJc w:val="left"/>
      <w:pPr>
        <w:ind w:left="803" w:hanging="164"/>
      </w:pPr>
      <w:rPr>
        <w:rFonts w:ascii="新細明體" w:eastAsia="新細明體" w:hAnsi="新細明體" w:cs="新細明體" w:hint="default"/>
        <w:w w:val="96"/>
        <w:sz w:val="22"/>
        <w:szCs w:val="22"/>
      </w:rPr>
    </w:lvl>
    <w:lvl w:ilvl="1" w:tplc="A28A202A">
      <w:numFmt w:val="bullet"/>
      <w:lvlText w:val="•"/>
      <w:lvlJc w:val="left"/>
      <w:pPr>
        <w:ind w:left="1676" w:hanging="164"/>
      </w:pPr>
      <w:rPr>
        <w:rFonts w:hint="default"/>
      </w:rPr>
    </w:lvl>
    <w:lvl w:ilvl="2" w:tplc="320680B6">
      <w:numFmt w:val="bullet"/>
      <w:lvlText w:val="•"/>
      <w:lvlJc w:val="left"/>
      <w:pPr>
        <w:ind w:left="2552" w:hanging="164"/>
      </w:pPr>
      <w:rPr>
        <w:rFonts w:hint="default"/>
      </w:rPr>
    </w:lvl>
    <w:lvl w:ilvl="3" w:tplc="35CACDA6">
      <w:numFmt w:val="bullet"/>
      <w:lvlText w:val="•"/>
      <w:lvlJc w:val="left"/>
      <w:pPr>
        <w:ind w:left="3429" w:hanging="164"/>
      </w:pPr>
      <w:rPr>
        <w:rFonts w:hint="default"/>
      </w:rPr>
    </w:lvl>
    <w:lvl w:ilvl="4" w:tplc="E51CE9AE">
      <w:numFmt w:val="bullet"/>
      <w:lvlText w:val="•"/>
      <w:lvlJc w:val="left"/>
      <w:pPr>
        <w:ind w:left="4305" w:hanging="164"/>
      </w:pPr>
      <w:rPr>
        <w:rFonts w:hint="default"/>
      </w:rPr>
    </w:lvl>
    <w:lvl w:ilvl="5" w:tplc="456A69AE">
      <w:numFmt w:val="bullet"/>
      <w:lvlText w:val="•"/>
      <w:lvlJc w:val="left"/>
      <w:pPr>
        <w:ind w:left="5182" w:hanging="164"/>
      </w:pPr>
      <w:rPr>
        <w:rFonts w:hint="default"/>
      </w:rPr>
    </w:lvl>
    <w:lvl w:ilvl="6" w:tplc="BEDCA070">
      <w:numFmt w:val="bullet"/>
      <w:lvlText w:val="•"/>
      <w:lvlJc w:val="left"/>
      <w:pPr>
        <w:ind w:left="6058" w:hanging="164"/>
      </w:pPr>
      <w:rPr>
        <w:rFonts w:hint="default"/>
      </w:rPr>
    </w:lvl>
    <w:lvl w:ilvl="7" w:tplc="818A0E4A">
      <w:numFmt w:val="bullet"/>
      <w:lvlText w:val="•"/>
      <w:lvlJc w:val="left"/>
      <w:pPr>
        <w:ind w:left="6934" w:hanging="164"/>
      </w:pPr>
      <w:rPr>
        <w:rFonts w:hint="default"/>
      </w:rPr>
    </w:lvl>
    <w:lvl w:ilvl="8" w:tplc="704ED572">
      <w:numFmt w:val="bullet"/>
      <w:lvlText w:val="•"/>
      <w:lvlJc w:val="left"/>
      <w:pPr>
        <w:ind w:left="7811" w:hanging="164"/>
      </w:pPr>
      <w:rPr>
        <w:rFonts w:hint="default"/>
      </w:rPr>
    </w:lvl>
  </w:abstractNum>
  <w:abstractNum w:abstractNumId="5" w15:restartNumberingAfterBreak="0">
    <w:nsid w:val="1CBE6721"/>
    <w:multiLevelType w:val="hybridMultilevel"/>
    <w:tmpl w:val="8FE4BA9E"/>
    <w:lvl w:ilvl="0" w:tplc="80BAE8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6AF5381"/>
    <w:multiLevelType w:val="hybridMultilevel"/>
    <w:tmpl w:val="7326FAEE"/>
    <w:lvl w:ilvl="0" w:tplc="DFFE98B4">
      <w:start w:val="1"/>
      <w:numFmt w:val="upperLetter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49" w:hanging="480"/>
      </w:pPr>
    </w:lvl>
    <w:lvl w:ilvl="2" w:tplc="0409001B" w:tentative="1">
      <w:start w:val="1"/>
      <w:numFmt w:val="lowerRoman"/>
      <w:lvlText w:val="%3."/>
      <w:lvlJc w:val="right"/>
      <w:pPr>
        <w:ind w:left="1429" w:hanging="480"/>
      </w:pPr>
    </w:lvl>
    <w:lvl w:ilvl="3" w:tplc="0409000F" w:tentative="1">
      <w:start w:val="1"/>
      <w:numFmt w:val="decimal"/>
      <w:lvlText w:val="%4."/>
      <w:lvlJc w:val="left"/>
      <w:pPr>
        <w:ind w:left="19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89" w:hanging="480"/>
      </w:pPr>
    </w:lvl>
    <w:lvl w:ilvl="5" w:tplc="0409001B" w:tentative="1">
      <w:start w:val="1"/>
      <w:numFmt w:val="lowerRoman"/>
      <w:lvlText w:val="%6."/>
      <w:lvlJc w:val="right"/>
      <w:pPr>
        <w:ind w:left="2869" w:hanging="480"/>
      </w:pPr>
    </w:lvl>
    <w:lvl w:ilvl="6" w:tplc="0409000F" w:tentative="1">
      <w:start w:val="1"/>
      <w:numFmt w:val="decimal"/>
      <w:lvlText w:val="%7."/>
      <w:lvlJc w:val="left"/>
      <w:pPr>
        <w:ind w:left="33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29" w:hanging="480"/>
      </w:pPr>
    </w:lvl>
    <w:lvl w:ilvl="8" w:tplc="0409001B" w:tentative="1">
      <w:start w:val="1"/>
      <w:numFmt w:val="lowerRoman"/>
      <w:lvlText w:val="%9."/>
      <w:lvlJc w:val="right"/>
      <w:pPr>
        <w:ind w:left="4309" w:hanging="480"/>
      </w:pPr>
    </w:lvl>
  </w:abstractNum>
  <w:abstractNum w:abstractNumId="7" w15:restartNumberingAfterBreak="0">
    <w:nsid w:val="2D085024"/>
    <w:multiLevelType w:val="hybridMultilevel"/>
    <w:tmpl w:val="05EEDF64"/>
    <w:lvl w:ilvl="0" w:tplc="1068A7A6">
      <w:start w:val="1"/>
      <w:numFmt w:val="decimal"/>
      <w:suff w:val="space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-8" w:hanging="480"/>
      </w:pPr>
    </w:lvl>
    <w:lvl w:ilvl="2" w:tplc="0409001B" w:tentative="1">
      <w:start w:val="1"/>
      <w:numFmt w:val="lowerRoman"/>
      <w:lvlText w:val="%3."/>
      <w:lvlJc w:val="right"/>
      <w:pPr>
        <w:ind w:left="472" w:hanging="480"/>
      </w:pPr>
    </w:lvl>
    <w:lvl w:ilvl="3" w:tplc="0409000F" w:tentative="1">
      <w:start w:val="1"/>
      <w:numFmt w:val="decimal"/>
      <w:lvlText w:val="%4."/>
      <w:lvlJc w:val="left"/>
      <w:pPr>
        <w:ind w:left="95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432" w:hanging="480"/>
      </w:pPr>
    </w:lvl>
    <w:lvl w:ilvl="5" w:tplc="0409001B" w:tentative="1">
      <w:start w:val="1"/>
      <w:numFmt w:val="lowerRoman"/>
      <w:lvlText w:val="%6."/>
      <w:lvlJc w:val="right"/>
      <w:pPr>
        <w:ind w:left="1912" w:hanging="480"/>
      </w:pPr>
    </w:lvl>
    <w:lvl w:ilvl="6" w:tplc="0409000F" w:tentative="1">
      <w:start w:val="1"/>
      <w:numFmt w:val="decimal"/>
      <w:lvlText w:val="%7."/>
      <w:lvlJc w:val="left"/>
      <w:pPr>
        <w:ind w:left="239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872" w:hanging="480"/>
      </w:pPr>
    </w:lvl>
    <w:lvl w:ilvl="8" w:tplc="0409001B" w:tentative="1">
      <w:start w:val="1"/>
      <w:numFmt w:val="lowerRoman"/>
      <w:lvlText w:val="%9."/>
      <w:lvlJc w:val="right"/>
      <w:pPr>
        <w:ind w:left="3352" w:hanging="480"/>
      </w:pPr>
    </w:lvl>
  </w:abstractNum>
  <w:abstractNum w:abstractNumId="8" w15:restartNumberingAfterBreak="0">
    <w:nsid w:val="2DB81BB2"/>
    <w:multiLevelType w:val="hybridMultilevel"/>
    <w:tmpl w:val="72407202"/>
    <w:lvl w:ilvl="0" w:tplc="2668E070">
      <w:start w:val="1"/>
      <w:numFmt w:val="decimal"/>
      <w:lvlText w:val="%1."/>
      <w:lvlJc w:val="left"/>
      <w:pPr>
        <w:ind w:left="1000" w:hanging="360"/>
      </w:pPr>
      <w:rPr>
        <w:rFonts w:ascii="新細明體" w:eastAsia="新細明體" w:hAnsi="新細明體" w:cs="新細明體" w:hint="default"/>
        <w:spacing w:val="0"/>
        <w:w w:val="100"/>
        <w:sz w:val="23"/>
        <w:szCs w:val="23"/>
      </w:rPr>
    </w:lvl>
    <w:lvl w:ilvl="1" w:tplc="A6E8C718">
      <w:numFmt w:val="bullet"/>
      <w:lvlText w:val="•"/>
      <w:lvlJc w:val="left"/>
      <w:pPr>
        <w:ind w:left="1856" w:hanging="360"/>
      </w:pPr>
      <w:rPr>
        <w:rFonts w:hint="default"/>
      </w:rPr>
    </w:lvl>
    <w:lvl w:ilvl="2" w:tplc="8160CB88">
      <w:numFmt w:val="bullet"/>
      <w:lvlText w:val="•"/>
      <w:lvlJc w:val="left"/>
      <w:pPr>
        <w:ind w:left="2712" w:hanging="360"/>
      </w:pPr>
      <w:rPr>
        <w:rFonts w:hint="default"/>
      </w:rPr>
    </w:lvl>
    <w:lvl w:ilvl="3" w:tplc="A2DC5650">
      <w:numFmt w:val="bullet"/>
      <w:lvlText w:val="•"/>
      <w:lvlJc w:val="left"/>
      <w:pPr>
        <w:ind w:left="3569" w:hanging="360"/>
      </w:pPr>
      <w:rPr>
        <w:rFonts w:hint="default"/>
      </w:rPr>
    </w:lvl>
    <w:lvl w:ilvl="4" w:tplc="B0681B18">
      <w:numFmt w:val="bullet"/>
      <w:lvlText w:val="•"/>
      <w:lvlJc w:val="left"/>
      <w:pPr>
        <w:ind w:left="4425" w:hanging="360"/>
      </w:pPr>
      <w:rPr>
        <w:rFonts w:hint="default"/>
      </w:rPr>
    </w:lvl>
    <w:lvl w:ilvl="5" w:tplc="BD921BB6">
      <w:numFmt w:val="bullet"/>
      <w:lvlText w:val="•"/>
      <w:lvlJc w:val="left"/>
      <w:pPr>
        <w:ind w:left="5282" w:hanging="360"/>
      </w:pPr>
      <w:rPr>
        <w:rFonts w:hint="default"/>
      </w:rPr>
    </w:lvl>
    <w:lvl w:ilvl="6" w:tplc="837218BE">
      <w:numFmt w:val="bullet"/>
      <w:lvlText w:val="•"/>
      <w:lvlJc w:val="left"/>
      <w:pPr>
        <w:ind w:left="6138" w:hanging="360"/>
      </w:pPr>
      <w:rPr>
        <w:rFonts w:hint="default"/>
      </w:rPr>
    </w:lvl>
    <w:lvl w:ilvl="7" w:tplc="A2EE37EA">
      <w:numFmt w:val="bullet"/>
      <w:lvlText w:val="•"/>
      <w:lvlJc w:val="left"/>
      <w:pPr>
        <w:ind w:left="6994" w:hanging="360"/>
      </w:pPr>
      <w:rPr>
        <w:rFonts w:hint="default"/>
      </w:rPr>
    </w:lvl>
    <w:lvl w:ilvl="8" w:tplc="62A0F362">
      <w:numFmt w:val="bullet"/>
      <w:lvlText w:val="•"/>
      <w:lvlJc w:val="left"/>
      <w:pPr>
        <w:ind w:left="7851" w:hanging="360"/>
      </w:pPr>
      <w:rPr>
        <w:rFonts w:hint="default"/>
      </w:rPr>
    </w:lvl>
  </w:abstractNum>
  <w:abstractNum w:abstractNumId="9" w15:restartNumberingAfterBreak="0">
    <w:nsid w:val="32D2578E"/>
    <w:multiLevelType w:val="hybridMultilevel"/>
    <w:tmpl w:val="DB886E34"/>
    <w:lvl w:ilvl="0" w:tplc="41DE3094">
      <w:start w:val="1"/>
      <w:numFmt w:val="lowerLetter"/>
      <w:lvlText w:val="%1."/>
      <w:lvlJc w:val="left"/>
      <w:pPr>
        <w:ind w:left="775" w:hanging="480"/>
      </w:pPr>
      <w:rPr>
        <w:rFonts w:hint="eastAsia"/>
      </w:rPr>
    </w:lvl>
    <w:lvl w:ilvl="1" w:tplc="FFFFFFFF">
      <w:start w:val="1"/>
      <w:numFmt w:val="ideographTraditional"/>
      <w:lvlText w:val="%2、"/>
      <w:lvlJc w:val="left"/>
      <w:pPr>
        <w:ind w:left="1255" w:hanging="480"/>
      </w:pPr>
    </w:lvl>
    <w:lvl w:ilvl="2" w:tplc="FFFFFFFF" w:tentative="1">
      <w:start w:val="1"/>
      <w:numFmt w:val="lowerRoman"/>
      <w:lvlText w:val="%3."/>
      <w:lvlJc w:val="right"/>
      <w:pPr>
        <w:ind w:left="1735" w:hanging="480"/>
      </w:pPr>
    </w:lvl>
    <w:lvl w:ilvl="3" w:tplc="FFFFFFFF" w:tentative="1">
      <w:start w:val="1"/>
      <w:numFmt w:val="decimal"/>
      <w:lvlText w:val="%4."/>
      <w:lvlJc w:val="left"/>
      <w:pPr>
        <w:ind w:left="2215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695" w:hanging="480"/>
      </w:pPr>
    </w:lvl>
    <w:lvl w:ilvl="5" w:tplc="FFFFFFFF" w:tentative="1">
      <w:start w:val="1"/>
      <w:numFmt w:val="lowerRoman"/>
      <w:lvlText w:val="%6."/>
      <w:lvlJc w:val="right"/>
      <w:pPr>
        <w:ind w:left="3175" w:hanging="480"/>
      </w:pPr>
    </w:lvl>
    <w:lvl w:ilvl="6" w:tplc="FFFFFFFF" w:tentative="1">
      <w:start w:val="1"/>
      <w:numFmt w:val="decimal"/>
      <w:lvlText w:val="%7."/>
      <w:lvlJc w:val="left"/>
      <w:pPr>
        <w:ind w:left="3655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135" w:hanging="480"/>
      </w:pPr>
    </w:lvl>
    <w:lvl w:ilvl="8" w:tplc="FFFFFFFF" w:tentative="1">
      <w:start w:val="1"/>
      <w:numFmt w:val="lowerRoman"/>
      <w:lvlText w:val="%9."/>
      <w:lvlJc w:val="right"/>
      <w:pPr>
        <w:ind w:left="4615" w:hanging="480"/>
      </w:pPr>
    </w:lvl>
  </w:abstractNum>
  <w:abstractNum w:abstractNumId="10" w15:restartNumberingAfterBreak="0">
    <w:nsid w:val="35040D78"/>
    <w:multiLevelType w:val="hybridMultilevel"/>
    <w:tmpl w:val="4588F1E4"/>
    <w:lvl w:ilvl="0" w:tplc="8AEE60FA">
      <w:start w:val="1"/>
      <w:numFmt w:val="upperRoman"/>
      <w:suff w:val="space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5874656"/>
    <w:multiLevelType w:val="hybridMultilevel"/>
    <w:tmpl w:val="6B5AD65E"/>
    <w:lvl w:ilvl="0" w:tplc="F2DC7608">
      <w:start w:val="1"/>
      <w:numFmt w:val="lowerLetter"/>
      <w:lvlText w:val="%1."/>
      <w:lvlJc w:val="left"/>
      <w:pPr>
        <w:ind w:left="1068" w:hanging="360"/>
      </w:pPr>
      <w:rPr>
        <w:rFonts w:hint="default"/>
        <w:w w:val="105"/>
      </w:rPr>
    </w:lvl>
    <w:lvl w:ilvl="1" w:tplc="04090019">
      <w:start w:val="1"/>
      <w:numFmt w:val="ideographTraditional"/>
      <w:lvlText w:val="%2、"/>
      <w:lvlJc w:val="left"/>
      <w:pPr>
        <w:ind w:left="1668" w:hanging="480"/>
      </w:pPr>
    </w:lvl>
    <w:lvl w:ilvl="2" w:tplc="0409001B" w:tentative="1">
      <w:start w:val="1"/>
      <w:numFmt w:val="lowerRoman"/>
      <w:lvlText w:val="%3."/>
      <w:lvlJc w:val="right"/>
      <w:pPr>
        <w:ind w:left="2148" w:hanging="480"/>
      </w:pPr>
    </w:lvl>
    <w:lvl w:ilvl="3" w:tplc="0409000F" w:tentative="1">
      <w:start w:val="1"/>
      <w:numFmt w:val="decimal"/>
      <w:lvlText w:val="%4."/>
      <w:lvlJc w:val="left"/>
      <w:pPr>
        <w:ind w:left="26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08" w:hanging="480"/>
      </w:pPr>
    </w:lvl>
    <w:lvl w:ilvl="5" w:tplc="0409001B" w:tentative="1">
      <w:start w:val="1"/>
      <w:numFmt w:val="lowerRoman"/>
      <w:lvlText w:val="%6."/>
      <w:lvlJc w:val="right"/>
      <w:pPr>
        <w:ind w:left="3588" w:hanging="480"/>
      </w:pPr>
    </w:lvl>
    <w:lvl w:ilvl="6" w:tplc="0409000F" w:tentative="1">
      <w:start w:val="1"/>
      <w:numFmt w:val="decimal"/>
      <w:lvlText w:val="%7."/>
      <w:lvlJc w:val="left"/>
      <w:pPr>
        <w:ind w:left="40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48" w:hanging="480"/>
      </w:pPr>
    </w:lvl>
    <w:lvl w:ilvl="8" w:tplc="0409001B" w:tentative="1">
      <w:start w:val="1"/>
      <w:numFmt w:val="lowerRoman"/>
      <w:lvlText w:val="%9."/>
      <w:lvlJc w:val="right"/>
      <w:pPr>
        <w:ind w:left="5028" w:hanging="480"/>
      </w:pPr>
    </w:lvl>
  </w:abstractNum>
  <w:abstractNum w:abstractNumId="12" w15:restartNumberingAfterBreak="0">
    <w:nsid w:val="3AAE5431"/>
    <w:multiLevelType w:val="hybridMultilevel"/>
    <w:tmpl w:val="48C65982"/>
    <w:lvl w:ilvl="0" w:tplc="0409000F">
      <w:start w:val="1"/>
      <w:numFmt w:val="decimal"/>
      <w:lvlText w:val="%1."/>
      <w:lvlJc w:val="left"/>
      <w:pPr>
        <w:ind w:left="96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13" w15:restartNumberingAfterBreak="0">
    <w:nsid w:val="3E655B46"/>
    <w:multiLevelType w:val="hybridMultilevel"/>
    <w:tmpl w:val="B8960968"/>
    <w:lvl w:ilvl="0" w:tplc="2F648668">
      <w:start w:val="1"/>
      <w:numFmt w:val="decimal"/>
      <w:suff w:val="space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638" w:hanging="480"/>
      </w:pPr>
    </w:lvl>
    <w:lvl w:ilvl="2" w:tplc="0409001B" w:tentative="1">
      <w:start w:val="1"/>
      <w:numFmt w:val="lowerRoman"/>
      <w:lvlText w:val="%3."/>
      <w:lvlJc w:val="right"/>
      <w:pPr>
        <w:ind w:left="1118" w:hanging="480"/>
      </w:pPr>
    </w:lvl>
    <w:lvl w:ilvl="3" w:tplc="0409000F" w:tentative="1">
      <w:start w:val="1"/>
      <w:numFmt w:val="decimal"/>
      <w:lvlText w:val="%4."/>
      <w:lvlJc w:val="left"/>
      <w:pPr>
        <w:ind w:left="159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078" w:hanging="480"/>
      </w:pPr>
    </w:lvl>
    <w:lvl w:ilvl="5" w:tplc="0409001B" w:tentative="1">
      <w:start w:val="1"/>
      <w:numFmt w:val="lowerRoman"/>
      <w:lvlText w:val="%6."/>
      <w:lvlJc w:val="right"/>
      <w:pPr>
        <w:ind w:left="2558" w:hanging="480"/>
      </w:pPr>
    </w:lvl>
    <w:lvl w:ilvl="6" w:tplc="0409000F" w:tentative="1">
      <w:start w:val="1"/>
      <w:numFmt w:val="decimal"/>
      <w:lvlText w:val="%7."/>
      <w:lvlJc w:val="left"/>
      <w:pPr>
        <w:ind w:left="303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518" w:hanging="480"/>
      </w:pPr>
    </w:lvl>
    <w:lvl w:ilvl="8" w:tplc="0409001B" w:tentative="1">
      <w:start w:val="1"/>
      <w:numFmt w:val="lowerRoman"/>
      <w:lvlText w:val="%9."/>
      <w:lvlJc w:val="right"/>
      <w:pPr>
        <w:ind w:left="3998" w:hanging="480"/>
      </w:pPr>
    </w:lvl>
  </w:abstractNum>
  <w:abstractNum w:abstractNumId="14" w15:restartNumberingAfterBreak="0">
    <w:nsid w:val="4530086F"/>
    <w:multiLevelType w:val="hybridMultilevel"/>
    <w:tmpl w:val="88B0547E"/>
    <w:lvl w:ilvl="0" w:tplc="F06CE976">
      <w:start w:val="1"/>
      <w:numFmt w:val="decimal"/>
      <w:lvlText w:val="%1."/>
      <w:lvlJc w:val="left"/>
      <w:pPr>
        <w:ind w:left="868" w:hanging="360"/>
        <w:jc w:val="right"/>
      </w:pPr>
      <w:rPr>
        <w:rFonts w:ascii="新細明體" w:eastAsia="新細明體" w:hAnsi="新細明體" w:cs="新細明體" w:hint="default"/>
        <w:spacing w:val="0"/>
        <w:w w:val="100"/>
        <w:sz w:val="23"/>
        <w:szCs w:val="23"/>
      </w:rPr>
    </w:lvl>
    <w:lvl w:ilvl="1" w:tplc="19BCB97C">
      <w:numFmt w:val="bullet"/>
      <w:lvlText w:val="•"/>
      <w:lvlJc w:val="left"/>
      <w:pPr>
        <w:ind w:left="1730" w:hanging="360"/>
      </w:pPr>
      <w:rPr>
        <w:rFonts w:hint="default"/>
      </w:rPr>
    </w:lvl>
    <w:lvl w:ilvl="2" w:tplc="422C0FAE">
      <w:numFmt w:val="bullet"/>
      <w:lvlText w:val="•"/>
      <w:lvlJc w:val="left"/>
      <w:pPr>
        <w:ind w:left="2600" w:hanging="360"/>
      </w:pPr>
      <w:rPr>
        <w:rFonts w:hint="default"/>
      </w:rPr>
    </w:lvl>
    <w:lvl w:ilvl="3" w:tplc="CECA9886">
      <w:numFmt w:val="bullet"/>
      <w:lvlText w:val="•"/>
      <w:lvlJc w:val="left"/>
      <w:pPr>
        <w:ind w:left="3471" w:hanging="360"/>
      </w:pPr>
      <w:rPr>
        <w:rFonts w:hint="default"/>
      </w:rPr>
    </w:lvl>
    <w:lvl w:ilvl="4" w:tplc="EF02B218">
      <w:numFmt w:val="bullet"/>
      <w:lvlText w:val="•"/>
      <w:lvlJc w:val="left"/>
      <w:pPr>
        <w:ind w:left="4341" w:hanging="360"/>
      </w:pPr>
      <w:rPr>
        <w:rFonts w:hint="default"/>
      </w:rPr>
    </w:lvl>
    <w:lvl w:ilvl="5" w:tplc="E7FC4CCE">
      <w:numFmt w:val="bullet"/>
      <w:lvlText w:val="•"/>
      <w:lvlJc w:val="left"/>
      <w:pPr>
        <w:ind w:left="5212" w:hanging="360"/>
      </w:pPr>
      <w:rPr>
        <w:rFonts w:hint="default"/>
      </w:rPr>
    </w:lvl>
    <w:lvl w:ilvl="6" w:tplc="F0CA24D6">
      <w:numFmt w:val="bullet"/>
      <w:lvlText w:val="•"/>
      <w:lvlJc w:val="left"/>
      <w:pPr>
        <w:ind w:left="6082" w:hanging="360"/>
      </w:pPr>
      <w:rPr>
        <w:rFonts w:hint="default"/>
      </w:rPr>
    </w:lvl>
    <w:lvl w:ilvl="7" w:tplc="9AFEA646">
      <w:numFmt w:val="bullet"/>
      <w:lvlText w:val="•"/>
      <w:lvlJc w:val="left"/>
      <w:pPr>
        <w:ind w:left="6952" w:hanging="360"/>
      </w:pPr>
      <w:rPr>
        <w:rFonts w:hint="default"/>
      </w:rPr>
    </w:lvl>
    <w:lvl w:ilvl="8" w:tplc="48241584">
      <w:numFmt w:val="bullet"/>
      <w:lvlText w:val="•"/>
      <w:lvlJc w:val="left"/>
      <w:pPr>
        <w:ind w:left="7823" w:hanging="360"/>
      </w:pPr>
      <w:rPr>
        <w:rFonts w:hint="default"/>
      </w:rPr>
    </w:lvl>
  </w:abstractNum>
  <w:abstractNum w:abstractNumId="15" w15:restartNumberingAfterBreak="0">
    <w:nsid w:val="4E2651DA"/>
    <w:multiLevelType w:val="hybridMultilevel"/>
    <w:tmpl w:val="6BF03414"/>
    <w:lvl w:ilvl="0" w:tplc="6C847E4A">
      <w:start w:val="1"/>
      <w:numFmt w:val="upperLetter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49" w:hanging="480"/>
      </w:pPr>
    </w:lvl>
    <w:lvl w:ilvl="2" w:tplc="0409001B" w:tentative="1">
      <w:start w:val="1"/>
      <w:numFmt w:val="lowerRoman"/>
      <w:lvlText w:val="%3."/>
      <w:lvlJc w:val="right"/>
      <w:pPr>
        <w:ind w:left="1429" w:hanging="480"/>
      </w:pPr>
    </w:lvl>
    <w:lvl w:ilvl="3" w:tplc="0409000F" w:tentative="1">
      <w:start w:val="1"/>
      <w:numFmt w:val="decimal"/>
      <w:lvlText w:val="%4."/>
      <w:lvlJc w:val="left"/>
      <w:pPr>
        <w:ind w:left="19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89" w:hanging="480"/>
      </w:pPr>
    </w:lvl>
    <w:lvl w:ilvl="5" w:tplc="0409001B" w:tentative="1">
      <w:start w:val="1"/>
      <w:numFmt w:val="lowerRoman"/>
      <w:lvlText w:val="%6."/>
      <w:lvlJc w:val="right"/>
      <w:pPr>
        <w:ind w:left="2869" w:hanging="480"/>
      </w:pPr>
    </w:lvl>
    <w:lvl w:ilvl="6" w:tplc="0409000F" w:tentative="1">
      <w:start w:val="1"/>
      <w:numFmt w:val="decimal"/>
      <w:lvlText w:val="%7."/>
      <w:lvlJc w:val="left"/>
      <w:pPr>
        <w:ind w:left="33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29" w:hanging="480"/>
      </w:pPr>
    </w:lvl>
    <w:lvl w:ilvl="8" w:tplc="0409001B" w:tentative="1">
      <w:start w:val="1"/>
      <w:numFmt w:val="lowerRoman"/>
      <w:lvlText w:val="%9."/>
      <w:lvlJc w:val="right"/>
      <w:pPr>
        <w:ind w:left="4309" w:hanging="480"/>
      </w:pPr>
    </w:lvl>
  </w:abstractNum>
  <w:abstractNum w:abstractNumId="16" w15:restartNumberingAfterBreak="0">
    <w:nsid w:val="5CA02627"/>
    <w:multiLevelType w:val="hybridMultilevel"/>
    <w:tmpl w:val="D7683DFE"/>
    <w:lvl w:ilvl="0" w:tplc="01883F8E">
      <w:start w:val="1"/>
      <w:numFmt w:val="decimal"/>
      <w:suff w:val="space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17" w15:restartNumberingAfterBreak="0">
    <w:nsid w:val="65511854"/>
    <w:multiLevelType w:val="hybridMultilevel"/>
    <w:tmpl w:val="36ACC6E4"/>
    <w:lvl w:ilvl="0" w:tplc="B644F8D0">
      <w:start w:val="1"/>
      <w:numFmt w:val="upperLetter"/>
      <w:lvlText w:val="%1."/>
      <w:lvlJc w:val="left"/>
      <w:pPr>
        <w:ind w:left="349" w:hanging="360"/>
      </w:pPr>
      <w:rPr>
        <w:rFonts w:hint="default"/>
        <w:w w:val="105"/>
      </w:rPr>
    </w:lvl>
    <w:lvl w:ilvl="1" w:tplc="04090019" w:tentative="1">
      <w:start w:val="1"/>
      <w:numFmt w:val="ideographTraditional"/>
      <w:lvlText w:val="%2、"/>
      <w:lvlJc w:val="left"/>
      <w:pPr>
        <w:ind w:left="949" w:hanging="480"/>
      </w:pPr>
    </w:lvl>
    <w:lvl w:ilvl="2" w:tplc="0409001B" w:tentative="1">
      <w:start w:val="1"/>
      <w:numFmt w:val="lowerRoman"/>
      <w:lvlText w:val="%3."/>
      <w:lvlJc w:val="right"/>
      <w:pPr>
        <w:ind w:left="1429" w:hanging="480"/>
      </w:pPr>
    </w:lvl>
    <w:lvl w:ilvl="3" w:tplc="0409000F" w:tentative="1">
      <w:start w:val="1"/>
      <w:numFmt w:val="decimal"/>
      <w:lvlText w:val="%4."/>
      <w:lvlJc w:val="left"/>
      <w:pPr>
        <w:ind w:left="19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89" w:hanging="480"/>
      </w:pPr>
    </w:lvl>
    <w:lvl w:ilvl="5" w:tplc="0409001B" w:tentative="1">
      <w:start w:val="1"/>
      <w:numFmt w:val="lowerRoman"/>
      <w:lvlText w:val="%6."/>
      <w:lvlJc w:val="right"/>
      <w:pPr>
        <w:ind w:left="2869" w:hanging="480"/>
      </w:pPr>
    </w:lvl>
    <w:lvl w:ilvl="6" w:tplc="0409000F" w:tentative="1">
      <w:start w:val="1"/>
      <w:numFmt w:val="decimal"/>
      <w:lvlText w:val="%7."/>
      <w:lvlJc w:val="left"/>
      <w:pPr>
        <w:ind w:left="33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29" w:hanging="480"/>
      </w:pPr>
    </w:lvl>
    <w:lvl w:ilvl="8" w:tplc="0409001B" w:tentative="1">
      <w:start w:val="1"/>
      <w:numFmt w:val="lowerRoman"/>
      <w:lvlText w:val="%9."/>
      <w:lvlJc w:val="right"/>
      <w:pPr>
        <w:ind w:left="4309" w:hanging="480"/>
      </w:pPr>
    </w:lvl>
  </w:abstractNum>
  <w:abstractNum w:abstractNumId="18" w15:restartNumberingAfterBreak="0">
    <w:nsid w:val="6566556F"/>
    <w:multiLevelType w:val="hybridMultilevel"/>
    <w:tmpl w:val="BB44BB84"/>
    <w:lvl w:ilvl="0" w:tplc="5AE2E596">
      <w:start w:val="1"/>
      <w:numFmt w:val="decimal"/>
      <w:lvlText w:val="%1."/>
      <w:lvlJc w:val="left"/>
      <w:pPr>
        <w:ind w:left="734" w:hanging="480"/>
      </w:pPr>
      <w:rPr>
        <w:rFonts w:ascii="新細明體" w:eastAsia="新細明體" w:hAnsi="新細明體" w:cs="新細明體" w:hint="default"/>
        <w:w w:val="96"/>
        <w:sz w:val="24"/>
        <w:szCs w:val="24"/>
      </w:rPr>
    </w:lvl>
    <w:lvl w:ilvl="1" w:tplc="53E01272">
      <w:start w:val="1"/>
      <w:numFmt w:val="decimal"/>
      <w:lvlText w:val="%2."/>
      <w:lvlJc w:val="left"/>
      <w:pPr>
        <w:ind w:left="1000" w:hanging="360"/>
      </w:pPr>
      <w:rPr>
        <w:rFonts w:ascii="新細明體" w:eastAsia="新細明體" w:hAnsi="新細明體" w:cs="新細明體" w:hint="default"/>
        <w:spacing w:val="0"/>
        <w:w w:val="100"/>
        <w:sz w:val="23"/>
        <w:szCs w:val="23"/>
      </w:rPr>
    </w:lvl>
    <w:lvl w:ilvl="2" w:tplc="EE00FEEA">
      <w:numFmt w:val="bullet"/>
      <w:lvlText w:val="•"/>
      <w:lvlJc w:val="left"/>
      <w:pPr>
        <w:ind w:left="1713" w:hanging="360"/>
      </w:pPr>
      <w:rPr>
        <w:rFonts w:hint="default"/>
      </w:rPr>
    </w:lvl>
    <w:lvl w:ilvl="3" w:tplc="084811D6">
      <w:numFmt w:val="bullet"/>
      <w:lvlText w:val="•"/>
      <w:lvlJc w:val="left"/>
      <w:pPr>
        <w:ind w:left="2426" w:hanging="360"/>
      </w:pPr>
      <w:rPr>
        <w:rFonts w:hint="default"/>
      </w:rPr>
    </w:lvl>
    <w:lvl w:ilvl="4" w:tplc="926CDE98">
      <w:numFmt w:val="bullet"/>
      <w:lvlText w:val="•"/>
      <w:lvlJc w:val="left"/>
      <w:pPr>
        <w:ind w:left="3140" w:hanging="360"/>
      </w:pPr>
      <w:rPr>
        <w:rFonts w:hint="default"/>
      </w:rPr>
    </w:lvl>
    <w:lvl w:ilvl="5" w:tplc="0C2C454E">
      <w:numFmt w:val="bullet"/>
      <w:lvlText w:val="•"/>
      <w:lvlJc w:val="left"/>
      <w:pPr>
        <w:ind w:left="3853" w:hanging="360"/>
      </w:pPr>
      <w:rPr>
        <w:rFonts w:hint="default"/>
      </w:rPr>
    </w:lvl>
    <w:lvl w:ilvl="6" w:tplc="47725F08">
      <w:numFmt w:val="bullet"/>
      <w:lvlText w:val="•"/>
      <w:lvlJc w:val="left"/>
      <w:pPr>
        <w:ind w:left="4567" w:hanging="360"/>
      </w:pPr>
      <w:rPr>
        <w:rFonts w:hint="default"/>
      </w:rPr>
    </w:lvl>
    <w:lvl w:ilvl="7" w:tplc="472E3BFC">
      <w:numFmt w:val="bullet"/>
      <w:lvlText w:val="•"/>
      <w:lvlJc w:val="left"/>
      <w:pPr>
        <w:ind w:left="5280" w:hanging="360"/>
      </w:pPr>
      <w:rPr>
        <w:rFonts w:hint="default"/>
      </w:rPr>
    </w:lvl>
    <w:lvl w:ilvl="8" w:tplc="C37A95F4">
      <w:numFmt w:val="bullet"/>
      <w:lvlText w:val="•"/>
      <w:lvlJc w:val="left"/>
      <w:pPr>
        <w:ind w:left="5994" w:hanging="360"/>
      </w:pPr>
      <w:rPr>
        <w:rFonts w:hint="default"/>
      </w:rPr>
    </w:lvl>
  </w:abstractNum>
  <w:abstractNum w:abstractNumId="19" w15:restartNumberingAfterBreak="0">
    <w:nsid w:val="6951125C"/>
    <w:multiLevelType w:val="hybridMultilevel"/>
    <w:tmpl w:val="726899E8"/>
    <w:lvl w:ilvl="0" w:tplc="DCDEE5A4">
      <w:start w:val="1"/>
      <w:numFmt w:val="taiwaneseCountingThousand"/>
      <w:lvlText w:val="%1、"/>
      <w:lvlJc w:val="left"/>
      <w:pPr>
        <w:ind w:left="914" w:hanging="432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20" w15:restartNumberingAfterBreak="0">
    <w:nsid w:val="6F9F775C"/>
    <w:multiLevelType w:val="hybridMultilevel"/>
    <w:tmpl w:val="E2346BDE"/>
    <w:lvl w:ilvl="0" w:tplc="8FB0B608">
      <w:start w:val="1"/>
      <w:numFmt w:val="taiwaneseCountingThousand"/>
      <w:lvlText w:val="（%1）"/>
      <w:lvlJc w:val="left"/>
      <w:pPr>
        <w:ind w:left="880" w:hanging="720"/>
      </w:pPr>
      <w:rPr>
        <w:rFonts w:hint="default"/>
        <w:w w:val="105"/>
      </w:rPr>
    </w:lvl>
    <w:lvl w:ilvl="1" w:tplc="04090019" w:tentative="1">
      <w:start w:val="1"/>
      <w:numFmt w:val="ideographTraditional"/>
      <w:lvlText w:val="%2、"/>
      <w:lvlJc w:val="left"/>
      <w:pPr>
        <w:ind w:left="1120" w:hanging="480"/>
      </w:pPr>
    </w:lvl>
    <w:lvl w:ilvl="2" w:tplc="0409001B" w:tentative="1">
      <w:start w:val="1"/>
      <w:numFmt w:val="lowerRoman"/>
      <w:lvlText w:val="%3."/>
      <w:lvlJc w:val="right"/>
      <w:pPr>
        <w:ind w:left="1600" w:hanging="480"/>
      </w:pPr>
    </w:lvl>
    <w:lvl w:ilvl="3" w:tplc="0409000F" w:tentative="1">
      <w:start w:val="1"/>
      <w:numFmt w:val="decimal"/>
      <w:lvlText w:val="%4."/>
      <w:lvlJc w:val="left"/>
      <w:pPr>
        <w:ind w:left="20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60" w:hanging="480"/>
      </w:pPr>
    </w:lvl>
    <w:lvl w:ilvl="5" w:tplc="0409001B" w:tentative="1">
      <w:start w:val="1"/>
      <w:numFmt w:val="lowerRoman"/>
      <w:lvlText w:val="%6."/>
      <w:lvlJc w:val="right"/>
      <w:pPr>
        <w:ind w:left="3040" w:hanging="480"/>
      </w:pPr>
    </w:lvl>
    <w:lvl w:ilvl="6" w:tplc="0409000F" w:tentative="1">
      <w:start w:val="1"/>
      <w:numFmt w:val="decimal"/>
      <w:lvlText w:val="%7."/>
      <w:lvlJc w:val="left"/>
      <w:pPr>
        <w:ind w:left="35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00" w:hanging="480"/>
      </w:pPr>
    </w:lvl>
    <w:lvl w:ilvl="8" w:tplc="0409001B" w:tentative="1">
      <w:start w:val="1"/>
      <w:numFmt w:val="lowerRoman"/>
      <w:lvlText w:val="%9."/>
      <w:lvlJc w:val="right"/>
      <w:pPr>
        <w:ind w:left="4480" w:hanging="480"/>
      </w:pPr>
    </w:lvl>
  </w:abstractNum>
  <w:abstractNum w:abstractNumId="21" w15:restartNumberingAfterBreak="0">
    <w:nsid w:val="70861A80"/>
    <w:multiLevelType w:val="hybridMultilevel"/>
    <w:tmpl w:val="5210A76C"/>
    <w:lvl w:ilvl="0" w:tplc="A03A7D56">
      <w:start w:val="1"/>
      <w:numFmt w:val="upperLetter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49" w:hanging="480"/>
      </w:pPr>
    </w:lvl>
    <w:lvl w:ilvl="2" w:tplc="0409001B" w:tentative="1">
      <w:start w:val="1"/>
      <w:numFmt w:val="lowerRoman"/>
      <w:lvlText w:val="%3."/>
      <w:lvlJc w:val="right"/>
      <w:pPr>
        <w:ind w:left="1429" w:hanging="480"/>
      </w:pPr>
    </w:lvl>
    <w:lvl w:ilvl="3" w:tplc="0409000F" w:tentative="1">
      <w:start w:val="1"/>
      <w:numFmt w:val="decimal"/>
      <w:lvlText w:val="%4."/>
      <w:lvlJc w:val="left"/>
      <w:pPr>
        <w:ind w:left="19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89" w:hanging="480"/>
      </w:pPr>
    </w:lvl>
    <w:lvl w:ilvl="5" w:tplc="0409001B" w:tentative="1">
      <w:start w:val="1"/>
      <w:numFmt w:val="lowerRoman"/>
      <w:lvlText w:val="%6."/>
      <w:lvlJc w:val="right"/>
      <w:pPr>
        <w:ind w:left="2869" w:hanging="480"/>
      </w:pPr>
    </w:lvl>
    <w:lvl w:ilvl="6" w:tplc="0409000F" w:tentative="1">
      <w:start w:val="1"/>
      <w:numFmt w:val="decimal"/>
      <w:lvlText w:val="%7."/>
      <w:lvlJc w:val="left"/>
      <w:pPr>
        <w:ind w:left="33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29" w:hanging="480"/>
      </w:pPr>
    </w:lvl>
    <w:lvl w:ilvl="8" w:tplc="0409001B" w:tentative="1">
      <w:start w:val="1"/>
      <w:numFmt w:val="lowerRoman"/>
      <w:lvlText w:val="%9."/>
      <w:lvlJc w:val="right"/>
      <w:pPr>
        <w:ind w:left="4309" w:hanging="480"/>
      </w:pPr>
    </w:lvl>
  </w:abstractNum>
  <w:abstractNum w:abstractNumId="22" w15:restartNumberingAfterBreak="0">
    <w:nsid w:val="7275424B"/>
    <w:multiLevelType w:val="hybridMultilevel"/>
    <w:tmpl w:val="E81E7DFC"/>
    <w:lvl w:ilvl="0" w:tplc="971A2682">
      <w:start w:val="1"/>
      <w:numFmt w:val="decimal"/>
      <w:lvlText w:val="%1."/>
      <w:lvlJc w:val="left"/>
      <w:pPr>
        <w:ind w:left="520" w:hanging="360"/>
      </w:pPr>
      <w:rPr>
        <w:rFonts w:ascii="新細明體" w:eastAsia="新細明體" w:hAnsi="新細明體" w:cs="新細明體" w:hint="default"/>
        <w:spacing w:val="0"/>
        <w:w w:val="100"/>
        <w:sz w:val="23"/>
        <w:szCs w:val="23"/>
      </w:rPr>
    </w:lvl>
    <w:lvl w:ilvl="1" w:tplc="B52040B8">
      <w:numFmt w:val="bullet"/>
      <w:lvlText w:val="•"/>
      <w:lvlJc w:val="left"/>
      <w:pPr>
        <w:ind w:left="1480" w:hanging="360"/>
      </w:pPr>
      <w:rPr>
        <w:rFonts w:hint="default"/>
      </w:rPr>
    </w:lvl>
    <w:lvl w:ilvl="2" w:tplc="48380A68">
      <w:numFmt w:val="bullet"/>
      <w:lvlText w:val="•"/>
      <w:lvlJc w:val="left"/>
      <w:pPr>
        <w:ind w:left="1600" w:hanging="360"/>
      </w:pPr>
      <w:rPr>
        <w:rFonts w:hint="default"/>
      </w:rPr>
    </w:lvl>
    <w:lvl w:ilvl="3" w:tplc="7A00C730">
      <w:numFmt w:val="bullet"/>
      <w:lvlText w:val="•"/>
      <w:lvlJc w:val="left"/>
      <w:pPr>
        <w:ind w:left="2595" w:hanging="360"/>
      </w:pPr>
      <w:rPr>
        <w:rFonts w:hint="default"/>
      </w:rPr>
    </w:lvl>
    <w:lvl w:ilvl="4" w:tplc="F97ED804">
      <w:numFmt w:val="bullet"/>
      <w:lvlText w:val="•"/>
      <w:lvlJc w:val="left"/>
      <w:pPr>
        <w:ind w:left="3591" w:hanging="360"/>
      </w:pPr>
      <w:rPr>
        <w:rFonts w:hint="default"/>
      </w:rPr>
    </w:lvl>
    <w:lvl w:ilvl="5" w:tplc="8F206836">
      <w:numFmt w:val="bullet"/>
      <w:lvlText w:val="•"/>
      <w:lvlJc w:val="left"/>
      <w:pPr>
        <w:ind w:left="4586" w:hanging="360"/>
      </w:pPr>
      <w:rPr>
        <w:rFonts w:hint="default"/>
      </w:rPr>
    </w:lvl>
    <w:lvl w:ilvl="6" w:tplc="6FA23D74">
      <w:numFmt w:val="bullet"/>
      <w:lvlText w:val="•"/>
      <w:lvlJc w:val="left"/>
      <w:pPr>
        <w:ind w:left="5582" w:hanging="360"/>
      </w:pPr>
      <w:rPr>
        <w:rFonts w:hint="default"/>
      </w:rPr>
    </w:lvl>
    <w:lvl w:ilvl="7" w:tplc="FE2EF5C2">
      <w:numFmt w:val="bullet"/>
      <w:lvlText w:val="•"/>
      <w:lvlJc w:val="left"/>
      <w:pPr>
        <w:ind w:left="6577" w:hanging="360"/>
      </w:pPr>
      <w:rPr>
        <w:rFonts w:hint="default"/>
      </w:rPr>
    </w:lvl>
    <w:lvl w:ilvl="8" w:tplc="B2F61510">
      <w:numFmt w:val="bullet"/>
      <w:lvlText w:val="•"/>
      <w:lvlJc w:val="left"/>
      <w:pPr>
        <w:ind w:left="7573" w:hanging="360"/>
      </w:pPr>
      <w:rPr>
        <w:rFonts w:hint="default"/>
      </w:rPr>
    </w:lvl>
  </w:abstractNum>
  <w:abstractNum w:abstractNumId="23" w15:restartNumberingAfterBreak="0">
    <w:nsid w:val="7DCF2F83"/>
    <w:multiLevelType w:val="hybridMultilevel"/>
    <w:tmpl w:val="2E444D7C"/>
    <w:lvl w:ilvl="0" w:tplc="33A6C4D2">
      <w:start w:val="1"/>
      <w:numFmt w:val="decimal"/>
      <w:lvlText w:val="%1."/>
      <w:lvlJc w:val="left"/>
      <w:pPr>
        <w:ind w:left="668" w:hanging="360"/>
      </w:pPr>
      <w:rPr>
        <w:rFonts w:hint="default"/>
        <w:w w:val="105"/>
      </w:rPr>
    </w:lvl>
    <w:lvl w:ilvl="1" w:tplc="04090019" w:tentative="1">
      <w:start w:val="1"/>
      <w:numFmt w:val="ideographTraditional"/>
      <w:lvlText w:val="%2、"/>
      <w:lvlJc w:val="left"/>
      <w:pPr>
        <w:ind w:left="1268" w:hanging="480"/>
      </w:pPr>
    </w:lvl>
    <w:lvl w:ilvl="2" w:tplc="0409001B" w:tentative="1">
      <w:start w:val="1"/>
      <w:numFmt w:val="lowerRoman"/>
      <w:lvlText w:val="%3."/>
      <w:lvlJc w:val="right"/>
      <w:pPr>
        <w:ind w:left="1748" w:hanging="480"/>
      </w:pPr>
    </w:lvl>
    <w:lvl w:ilvl="3" w:tplc="0409000F" w:tentative="1">
      <w:start w:val="1"/>
      <w:numFmt w:val="decimal"/>
      <w:lvlText w:val="%4."/>
      <w:lvlJc w:val="left"/>
      <w:pPr>
        <w:ind w:left="22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08" w:hanging="480"/>
      </w:pPr>
    </w:lvl>
    <w:lvl w:ilvl="5" w:tplc="0409001B" w:tentative="1">
      <w:start w:val="1"/>
      <w:numFmt w:val="lowerRoman"/>
      <w:lvlText w:val="%6."/>
      <w:lvlJc w:val="right"/>
      <w:pPr>
        <w:ind w:left="3188" w:hanging="480"/>
      </w:pPr>
    </w:lvl>
    <w:lvl w:ilvl="6" w:tplc="0409000F" w:tentative="1">
      <w:start w:val="1"/>
      <w:numFmt w:val="decimal"/>
      <w:lvlText w:val="%7."/>
      <w:lvlJc w:val="left"/>
      <w:pPr>
        <w:ind w:left="36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48" w:hanging="480"/>
      </w:pPr>
    </w:lvl>
    <w:lvl w:ilvl="8" w:tplc="0409001B" w:tentative="1">
      <w:start w:val="1"/>
      <w:numFmt w:val="lowerRoman"/>
      <w:lvlText w:val="%9."/>
      <w:lvlJc w:val="right"/>
      <w:pPr>
        <w:ind w:left="4628" w:hanging="480"/>
      </w:pPr>
    </w:lvl>
  </w:abstractNum>
  <w:abstractNum w:abstractNumId="24" w15:restartNumberingAfterBreak="0">
    <w:nsid w:val="7F54063D"/>
    <w:multiLevelType w:val="hybridMultilevel"/>
    <w:tmpl w:val="D7683DFE"/>
    <w:lvl w:ilvl="0" w:tplc="FFFFFFFF">
      <w:start w:val="1"/>
      <w:numFmt w:val="decimal"/>
      <w:suff w:val="space"/>
      <w:lvlText w:val="%1."/>
      <w:lvlJc w:val="left"/>
      <w:pPr>
        <w:ind w:left="34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69" w:hanging="360"/>
      </w:pPr>
    </w:lvl>
    <w:lvl w:ilvl="2" w:tplc="FFFFFFFF" w:tentative="1">
      <w:start w:val="1"/>
      <w:numFmt w:val="lowerRoman"/>
      <w:lvlText w:val="%3."/>
      <w:lvlJc w:val="right"/>
      <w:pPr>
        <w:ind w:left="1789" w:hanging="180"/>
      </w:pPr>
    </w:lvl>
    <w:lvl w:ilvl="3" w:tplc="FFFFFFFF" w:tentative="1">
      <w:start w:val="1"/>
      <w:numFmt w:val="decimal"/>
      <w:lvlText w:val="%4."/>
      <w:lvlJc w:val="left"/>
      <w:pPr>
        <w:ind w:left="2509" w:hanging="360"/>
      </w:pPr>
    </w:lvl>
    <w:lvl w:ilvl="4" w:tplc="FFFFFFFF" w:tentative="1">
      <w:start w:val="1"/>
      <w:numFmt w:val="lowerLetter"/>
      <w:lvlText w:val="%5."/>
      <w:lvlJc w:val="left"/>
      <w:pPr>
        <w:ind w:left="3229" w:hanging="360"/>
      </w:pPr>
    </w:lvl>
    <w:lvl w:ilvl="5" w:tplc="FFFFFFFF" w:tentative="1">
      <w:start w:val="1"/>
      <w:numFmt w:val="lowerRoman"/>
      <w:lvlText w:val="%6."/>
      <w:lvlJc w:val="right"/>
      <w:pPr>
        <w:ind w:left="3949" w:hanging="180"/>
      </w:pPr>
    </w:lvl>
    <w:lvl w:ilvl="6" w:tplc="FFFFFFFF" w:tentative="1">
      <w:start w:val="1"/>
      <w:numFmt w:val="decimal"/>
      <w:lvlText w:val="%7."/>
      <w:lvlJc w:val="left"/>
      <w:pPr>
        <w:ind w:left="4669" w:hanging="360"/>
      </w:pPr>
    </w:lvl>
    <w:lvl w:ilvl="7" w:tplc="FFFFFFFF" w:tentative="1">
      <w:start w:val="1"/>
      <w:numFmt w:val="lowerLetter"/>
      <w:lvlText w:val="%8."/>
      <w:lvlJc w:val="left"/>
      <w:pPr>
        <w:ind w:left="5389" w:hanging="360"/>
      </w:pPr>
    </w:lvl>
    <w:lvl w:ilvl="8" w:tplc="FFFFFFFF" w:tentative="1">
      <w:start w:val="1"/>
      <w:numFmt w:val="lowerRoman"/>
      <w:lvlText w:val="%9."/>
      <w:lvlJc w:val="right"/>
      <w:pPr>
        <w:ind w:left="6109" w:hanging="180"/>
      </w:pPr>
    </w:lvl>
  </w:abstractNum>
  <w:num w:numId="1" w16cid:durableId="1893232716">
    <w:abstractNumId w:val="4"/>
  </w:num>
  <w:num w:numId="2" w16cid:durableId="1697586101">
    <w:abstractNumId w:val="2"/>
  </w:num>
  <w:num w:numId="3" w16cid:durableId="590116578">
    <w:abstractNumId w:val="22"/>
  </w:num>
  <w:num w:numId="4" w16cid:durableId="1349795239">
    <w:abstractNumId w:val="14"/>
  </w:num>
  <w:num w:numId="5" w16cid:durableId="309284651">
    <w:abstractNumId w:val="8"/>
  </w:num>
  <w:num w:numId="6" w16cid:durableId="843282864">
    <w:abstractNumId w:val="18"/>
  </w:num>
  <w:num w:numId="7" w16cid:durableId="1930842588">
    <w:abstractNumId w:val="13"/>
  </w:num>
  <w:num w:numId="8" w16cid:durableId="430130966">
    <w:abstractNumId w:val="20"/>
  </w:num>
  <w:num w:numId="9" w16cid:durableId="1523132442">
    <w:abstractNumId w:val="9"/>
  </w:num>
  <w:num w:numId="10" w16cid:durableId="327486687">
    <w:abstractNumId w:val="1"/>
  </w:num>
  <w:num w:numId="11" w16cid:durableId="919484238">
    <w:abstractNumId w:val="12"/>
  </w:num>
  <w:num w:numId="12" w16cid:durableId="1935555064">
    <w:abstractNumId w:val="19"/>
  </w:num>
  <w:num w:numId="13" w16cid:durableId="2075732448">
    <w:abstractNumId w:val="10"/>
  </w:num>
  <w:num w:numId="14" w16cid:durableId="1286892229">
    <w:abstractNumId w:val="21"/>
  </w:num>
  <w:num w:numId="15" w16cid:durableId="1918124682">
    <w:abstractNumId w:val="3"/>
  </w:num>
  <w:num w:numId="16" w16cid:durableId="127672238">
    <w:abstractNumId w:val="17"/>
  </w:num>
  <w:num w:numId="17" w16cid:durableId="848712757">
    <w:abstractNumId w:val="6"/>
  </w:num>
  <w:num w:numId="18" w16cid:durableId="1317538206">
    <w:abstractNumId w:val="23"/>
  </w:num>
  <w:num w:numId="19" w16cid:durableId="1023940727">
    <w:abstractNumId w:val="15"/>
  </w:num>
  <w:num w:numId="20" w16cid:durableId="1182819391">
    <w:abstractNumId w:val="5"/>
  </w:num>
  <w:num w:numId="21" w16cid:durableId="477383740">
    <w:abstractNumId w:val="0"/>
  </w:num>
  <w:num w:numId="22" w16cid:durableId="2141147932">
    <w:abstractNumId w:val="11"/>
  </w:num>
  <w:num w:numId="23" w16cid:durableId="741564498">
    <w:abstractNumId w:val="16"/>
  </w:num>
  <w:num w:numId="24" w16cid:durableId="1987778947">
    <w:abstractNumId w:val="7"/>
  </w:num>
  <w:num w:numId="25" w16cid:durableId="19123501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AE"/>
    <w:rsid w:val="0000684C"/>
    <w:rsid w:val="000114D8"/>
    <w:rsid w:val="000132C3"/>
    <w:rsid w:val="00013E49"/>
    <w:rsid w:val="00016FFE"/>
    <w:rsid w:val="000224D5"/>
    <w:rsid w:val="00024CF0"/>
    <w:rsid w:val="000314A3"/>
    <w:rsid w:val="00032491"/>
    <w:rsid w:val="0004089E"/>
    <w:rsid w:val="00042BB7"/>
    <w:rsid w:val="0005071E"/>
    <w:rsid w:val="00060A7D"/>
    <w:rsid w:val="00063EC1"/>
    <w:rsid w:val="0007088A"/>
    <w:rsid w:val="00075875"/>
    <w:rsid w:val="00076282"/>
    <w:rsid w:val="000775DC"/>
    <w:rsid w:val="00077960"/>
    <w:rsid w:val="00080296"/>
    <w:rsid w:val="00083741"/>
    <w:rsid w:val="000840E8"/>
    <w:rsid w:val="00084EDA"/>
    <w:rsid w:val="000871C0"/>
    <w:rsid w:val="00091231"/>
    <w:rsid w:val="00095A66"/>
    <w:rsid w:val="000B1B56"/>
    <w:rsid w:val="000B229C"/>
    <w:rsid w:val="000B2336"/>
    <w:rsid w:val="000B4308"/>
    <w:rsid w:val="000C7024"/>
    <w:rsid w:val="000D1329"/>
    <w:rsid w:val="000D1B56"/>
    <w:rsid w:val="000D712D"/>
    <w:rsid w:val="000D72D5"/>
    <w:rsid w:val="000F087E"/>
    <w:rsid w:val="000F1F67"/>
    <w:rsid w:val="000F2CCE"/>
    <w:rsid w:val="000F4BBC"/>
    <w:rsid w:val="001019E2"/>
    <w:rsid w:val="001057AB"/>
    <w:rsid w:val="00105D48"/>
    <w:rsid w:val="00106E9D"/>
    <w:rsid w:val="00111571"/>
    <w:rsid w:val="00111AAF"/>
    <w:rsid w:val="001126C0"/>
    <w:rsid w:val="001177A7"/>
    <w:rsid w:val="00120048"/>
    <w:rsid w:val="00120E58"/>
    <w:rsid w:val="001232EE"/>
    <w:rsid w:val="00132FAB"/>
    <w:rsid w:val="001341BC"/>
    <w:rsid w:val="00134936"/>
    <w:rsid w:val="001413A1"/>
    <w:rsid w:val="00141940"/>
    <w:rsid w:val="00142294"/>
    <w:rsid w:val="00142FF1"/>
    <w:rsid w:val="00144D6C"/>
    <w:rsid w:val="0015285E"/>
    <w:rsid w:val="00152CE6"/>
    <w:rsid w:val="00163597"/>
    <w:rsid w:val="00165F62"/>
    <w:rsid w:val="00166F36"/>
    <w:rsid w:val="00176306"/>
    <w:rsid w:val="00177299"/>
    <w:rsid w:val="0018592F"/>
    <w:rsid w:val="00185DB8"/>
    <w:rsid w:val="001901F0"/>
    <w:rsid w:val="00194103"/>
    <w:rsid w:val="001A0036"/>
    <w:rsid w:val="001A1045"/>
    <w:rsid w:val="001A6D41"/>
    <w:rsid w:val="001B1C60"/>
    <w:rsid w:val="001B2E21"/>
    <w:rsid w:val="001B5908"/>
    <w:rsid w:val="001B60A6"/>
    <w:rsid w:val="001C02B0"/>
    <w:rsid w:val="001C2283"/>
    <w:rsid w:val="001C650E"/>
    <w:rsid w:val="001C6D37"/>
    <w:rsid w:val="001D042D"/>
    <w:rsid w:val="001D5991"/>
    <w:rsid w:val="001D62AF"/>
    <w:rsid w:val="001E01AD"/>
    <w:rsid w:val="001E0234"/>
    <w:rsid w:val="001E1A23"/>
    <w:rsid w:val="001E3354"/>
    <w:rsid w:val="001F4AAA"/>
    <w:rsid w:val="002005F0"/>
    <w:rsid w:val="00201581"/>
    <w:rsid w:val="0020503D"/>
    <w:rsid w:val="00205B08"/>
    <w:rsid w:val="00206C61"/>
    <w:rsid w:val="00207406"/>
    <w:rsid w:val="002106BF"/>
    <w:rsid w:val="002138F9"/>
    <w:rsid w:val="002268FF"/>
    <w:rsid w:val="00227D2D"/>
    <w:rsid w:val="0023095C"/>
    <w:rsid w:val="00232333"/>
    <w:rsid w:val="002324EA"/>
    <w:rsid w:val="00233911"/>
    <w:rsid w:val="00233DEA"/>
    <w:rsid w:val="00234631"/>
    <w:rsid w:val="002419BC"/>
    <w:rsid w:val="0024248C"/>
    <w:rsid w:val="00252313"/>
    <w:rsid w:val="0026208F"/>
    <w:rsid w:val="002649E7"/>
    <w:rsid w:val="002658B2"/>
    <w:rsid w:val="00266E5B"/>
    <w:rsid w:val="002728D3"/>
    <w:rsid w:val="00275964"/>
    <w:rsid w:val="002767DF"/>
    <w:rsid w:val="00276C8F"/>
    <w:rsid w:val="00277300"/>
    <w:rsid w:val="002813BA"/>
    <w:rsid w:val="00286BF0"/>
    <w:rsid w:val="0029069C"/>
    <w:rsid w:val="002913D3"/>
    <w:rsid w:val="00294C14"/>
    <w:rsid w:val="0029546F"/>
    <w:rsid w:val="00296A5F"/>
    <w:rsid w:val="002A72B2"/>
    <w:rsid w:val="002B0EE8"/>
    <w:rsid w:val="002B6359"/>
    <w:rsid w:val="002B7A6F"/>
    <w:rsid w:val="002C31C8"/>
    <w:rsid w:val="002C6C5E"/>
    <w:rsid w:val="002D3766"/>
    <w:rsid w:val="002D58CA"/>
    <w:rsid w:val="002E0E7A"/>
    <w:rsid w:val="002E53F5"/>
    <w:rsid w:val="002E7BD0"/>
    <w:rsid w:val="002F2D37"/>
    <w:rsid w:val="002F319F"/>
    <w:rsid w:val="002F543D"/>
    <w:rsid w:val="002F6577"/>
    <w:rsid w:val="00302789"/>
    <w:rsid w:val="00303A78"/>
    <w:rsid w:val="0031001F"/>
    <w:rsid w:val="00311214"/>
    <w:rsid w:val="00312BB8"/>
    <w:rsid w:val="00314D2A"/>
    <w:rsid w:val="00321672"/>
    <w:rsid w:val="00323E95"/>
    <w:rsid w:val="00326868"/>
    <w:rsid w:val="00326FD4"/>
    <w:rsid w:val="0034202C"/>
    <w:rsid w:val="00342FCC"/>
    <w:rsid w:val="0034497F"/>
    <w:rsid w:val="00346650"/>
    <w:rsid w:val="00346691"/>
    <w:rsid w:val="00347E2B"/>
    <w:rsid w:val="00352255"/>
    <w:rsid w:val="00352939"/>
    <w:rsid w:val="00355EFF"/>
    <w:rsid w:val="003636F7"/>
    <w:rsid w:val="003738E1"/>
    <w:rsid w:val="003822D0"/>
    <w:rsid w:val="00386FD8"/>
    <w:rsid w:val="003928B5"/>
    <w:rsid w:val="003972F3"/>
    <w:rsid w:val="003A1FCD"/>
    <w:rsid w:val="003A2966"/>
    <w:rsid w:val="003A2A3B"/>
    <w:rsid w:val="003A7ADE"/>
    <w:rsid w:val="003B7C5C"/>
    <w:rsid w:val="003B7E4C"/>
    <w:rsid w:val="003C04CA"/>
    <w:rsid w:val="003C5615"/>
    <w:rsid w:val="003D2498"/>
    <w:rsid w:val="003D3BF8"/>
    <w:rsid w:val="003D6188"/>
    <w:rsid w:val="003E2A20"/>
    <w:rsid w:val="003E417D"/>
    <w:rsid w:val="003E5645"/>
    <w:rsid w:val="003E6E27"/>
    <w:rsid w:val="003E7515"/>
    <w:rsid w:val="003F2BE8"/>
    <w:rsid w:val="003F3397"/>
    <w:rsid w:val="003F3817"/>
    <w:rsid w:val="003F43AD"/>
    <w:rsid w:val="003F656C"/>
    <w:rsid w:val="003F695C"/>
    <w:rsid w:val="003F776C"/>
    <w:rsid w:val="00401045"/>
    <w:rsid w:val="00403F53"/>
    <w:rsid w:val="00404398"/>
    <w:rsid w:val="00412018"/>
    <w:rsid w:val="0042102F"/>
    <w:rsid w:val="0042408C"/>
    <w:rsid w:val="004266B5"/>
    <w:rsid w:val="00430F1F"/>
    <w:rsid w:val="0043511F"/>
    <w:rsid w:val="0043656E"/>
    <w:rsid w:val="00442099"/>
    <w:rsid w:val="004509FE"/>
    <w:rsid w:val="00450A41"/>
    <w:rsid w:val="00455804"/>
    <w:rsid w:val="0046144B"/>
    <w:rsid w:val="00461530"/>
    <w:rsid w:val="00463E83"/>
    <w:rsid w:val="004656F1"/>
    <w:rsid w:val="00471E49"/>
    <w:rsid w:val="00474270"/>
    <w:rsid w:val="0047429E"/>
    <w:rsid w:val="00475365"/>
    <w:rsid w:val="00487BD6"/>
    <w:rsid w:val="004905B2"/>
    <w:rsid w:val="004905C0"/>
    <w:rsid w:val="0049256F"/>
    <w:rsid w:val="00495B87"/>
    <w:rsid w:val="0049629F"/>
    <w:rsid w:val="004A4798"/>
    <w:rsid w:val="004B30AB"/>
    <w:rsid w:val="004B405A"/>
    <w:rsid w:val="004B52B8"/>
    <w:rsid w:val="004B5459"/>
    <w:rsid w:val="004B581D"/>
    <w:rsid w:val="004C05FE"/>
    <w:rsid w:val="004C23A5"/>
    <w:rsid w:val="004C302C"/>
    <w:rsid w:val="004C3F6A"/>
    <w:rsid w:val="004C52D5"/>
    <w:rsid w:val="004D27FF"/>
    <w:rsid w:val="004D2A68"/>
    <w:rsid w:val="004D2F7A"/>
    <w:rsid w:val="004D66EE"/>
    <w:rsid w:val="004E4AC7"/>
    <w:rsid w:val="004E5440"/>
    <w:rsid w:val="004E55EA"/>
    <w:rsid w:val="004E6D6B"/>
    <w:rsid w:val="004E72BB"/>
    <w:rsid w:val="004F3380"/>
    <w:rsid w:val="004F6973"/>
    <w:rsid w:val="0050471E"/>
    <w:rsid w:val="005106ED"/>
    <w:rsid w:val="005111EA"/>
    <w:rsid w:val="00517704"/>
    <w:rsid w:val="00522F9C"/>
    <w:rsid w:val="005232D0"/>
    <w:rsid w:val="00525582"/>
    <w:rsid w:val="005262B4"/>
    <w:rsid w:val="0053028D"/>
    <w:rsid w:val="005359B2"/>
    <w:rsid w:val="00537882"/>
    <w:rsid w:val="00537C18"/>
    <w:rsid w:val="00540FDB"/>
    <w:rsid w:val="00541D83"/>
    <w:rsid w:val="00541F00"/>
    <w:rsid w:val="0054751D"/>
    <w:rsid w:val="00552362"/>
    <w:rsid w:val="0055479E"/>
    <w:rsid w:val="00557D43"/>
    <w:rsid w:val="00562165"/>
    <w:rsid w:val="005663B6"/>
    <w:rsid w:val="005671FF"/>
    <w:rsid w:val="00573A7B"/>
    <w:rsid w:val="005751FF"/>
    <w:rsid w:val="00575EBC"/>
    <w:rsid w:val="00586D98"/>
    <w:rsid w:val="00587A5E"/>
    <w:rsid w:val="00593A5E"/>
    <w:rsid w:val="00594559"/>
    <w:rsid w:val="00594C3A"/>
    <w:rsid w:val="00594E92"/>
    <w:rsid w:val="005960C6"/>
    <w:rsid w:val="005A0EC4"/>
    <w:rsid w:val="005A5BDA"/>
    <w:rsid w:val="005B0438"/>
    <w:rsid w:val="005B0DF7"/>
    <w:rsid w:val="005B1EE8"/>
    <w:rsid w:val="005B43B9"/>
    <w:rsid w:val="005B743F"/>
    <w:rsid w:val="005C0F41"/>
    <w:rsid w:val="005C12F1"/>
    <w:rsid w:val="005D068C"/>
    <w:rsid w:val="005D1614"/>
    <w:rsid w:val="005D4B56"/>
    <w:rsid w:val="005D75F2"/>
    <w:rsid w:val="005E0CEF"/>
    <w:rsid w:val="005E4AAC"/>
    <w:rsid w:val="005E6FF9"/>
    <w:rsid w:val="005F25D2"/>
    <w:rsid w:val="00602385"/>
    <w:rsid w:val="006058FD"/>
    <w:rsid w:val="00605FDF"/>
    <w:rsid w:val="00606DFC"/>
    <w:rsid w:val="00607770"/>
    <w:rsid w:val="00610FAD"/>
    <w:rsid w:val="0061557C"/>
    <w:rsid w:val="006229B6"/>
    <w:rsid w:val="00622C96"/>
    <w:rsid w:val="006260A9"/>
    <w:rsid w:val="006328EE"/>
    <w:rsid w:val="00634824"/>
    <w:rsid w:val="00635D70"/>
    <w:rsid w:val="0064261C"/>
    <w:rsid w:val="00656253"/>
    <w:rsid w:val="00660804"/>
    <w:rsid w:val="0066480A"/>
    <w:rsid w:val="00666B72"/>
    <w:rsid w:val="006834A2"/>
    <w:rsid w:val="00684153"/>
    <w:rsid w:val="00695217"/>
    <w:rsid w:val="0069684D"/>
    <w:rsid w:val="006A02EC"/>
    <w:rsid w:val="006A4986"/>
    <w:rsid w:val="006A4A9D"/>
    <w:rsid w:val="006B4E69"/>
    <w:rsid w:val="006B508E"/>
    <w:rsid w:val="006B519C"/>
    <w:rsid w:val="006B5523"/>
    <w:rsid w:val="006C60B5"/>
    <w:rsid w:val="006D0FDE"/>
    <w:rsid w:val="006D27D7"/>
    <w:rsid w:val="006D2BB6"/>
    <w:rsid w:val="006D334D"/>
    <w:rsid w:val="006D4C7A"/>
    <w:rsid w:val="006E01F6"/>
    <w:rsid w:val="006E0FED"/>
    <w:rsid w:val="006E6A92"/>
    <w:rsid w:val="006F2929"/>
    <w:rsid w:val="006F490C"/>
    <w:rsid w:val="006F599F"/>
    <w:rsid w:val="006F6A37"/>
    <w:rsid w:val="006F7D96"/>
    <w:rsid w:val="00705D51"/>
    <w:rsid w:val="00721A5C"/>
    <w:rsid w:val="00723E49"/>
    <w:rsid w:val="00726E3B"/>
    <w:rsid w:val="0072746B"/>
    <w:rsid w:val="00727B84"/>
    <w:rsid w:val="0073049B"/>
    <w:rsid w:val="00732DEE"/>
    <w:rsid w:val="00732FAF"/>
    <w:rsid w:val="0073509A"/>
    <w:rsid w:val="007368B6"/>
    <w:rsid w:val="00736E9F"/>
    <w:rsid w:val="0074033C"/>
    <w:rsid w:val="00744EA7"/>
    <w:rsid w:val="00745B4E"/>
    <w:rsid w:val="0074635E"/>
    <w:rsid w:val="0074741A"/>
    <w:rsid w:val="007528DA"/>
    <w:rsid w:val="00752CA9"/>
    <w:rsid w:val="00752E7F"/>
    <w:rsid w:val="00754024"/>
    <w:rsid w:val="007610B4"/>
    <w:rsid w:val="0076333B"/>
    <w:rsid w:val="00765F50"/>
    <w:rsid w:val="007722A0"/>
    <w:rsid w:val="007745C8"/>
    <w:rsid w:val="00774FF8"/>
    <w:rsid w:val="00776E1C"/>
    <w:rsid w:val="00783CD7"/>
    <w:rsid w:val="00785299"/>
    <w:rsid w:val="00786E3E"/>
    <w:rsid w:val="00791EC4"/>
    <w:rsid w:val="007932C4"/>
    <w:rsid w:val="0079330A"/>
    <w:rsid w:val="007941CB"/>
    <w:rsid w:val="00796B77"/>
    <w:rsid w:val="00797AEA"/>
    <w:rsid w:val="007C0798"/>
    <w:rsid w:val="007C0AB5"/>
    <w:rsid w:val="007C0B38"/>
    <w:rsid w:val="007C0B83"/>
    <w:rsid w:val="007C2098"/>
    <w:rsid w:val="007C3866"/>
    <w:rsid w:val="007C63FE"/>
    <w:rsid w:val="007C7F99"/>
    <w:rsid w:val="007D0316"/>
    <w:rsid w:val="007D2705"/>
    <w:rsid w:val="007D3474"/>
    <w:rsid w:val="007D5EA7"/>
    <w:rsid w:val="007E150A"/>
    <w:rsid w:val="007E28C7"/>
    <w:rsid w:val="007E3037"/>
    <w:rsid w:val="007E587D"/>
    <w:rsid w:val="007F35BF"/>
    <w:rsid w:val="007F5113"/>
    <w:rsid w:val="007F6642"/>
    <w:rsid w:val="007F6793"/>
    <w:rsid w:val="00804E25"/>
    <w:rsid w:val="00805B92"/>
    <w:rsid w:val="008100F1"/>
    <w:rsid w:val="00812174"/>
    <w:rsid w:val="0081612F"/>
    <w:rsid w:val="00817B1F"/>
    <w:rsid w:val="00820277"/>
    <w:rsid w:val="00827505"/>
    <w:rsid w:val="00827DF6"/>
    <w:rsid w:val="008326E6"/>
    <w:rsid w:val="0083717A"/>
    <w:rsid w:val="00841DBD"/>
    <w:rsid w:val="00843CE2"/>
    <w:rsid w:val="008466EF"/>
    <w:rsid w:val="00850FC5"/>
    <w:rsid w:val="0085447D"/>
    <w:rsid w:val="00855693"/>
    <w:rsid w:val="008560FE"/>
    <w:rsid w:val="00856111"/>
    <w:rsid w:val="00860B0E"/>
    <w:rsid w:val="00862184"/>
    <w:rsid w:val="0086273D"/>
    <w:rsid w:val="00867871"/>
    <w:rsid w:val="00870752"/>
    <w:rsid w:val="008734F7"/>
    <w:rsid w:val="00877A41"/>
    <w:rsid w:val="008802F8"/>
    <w:rsid w:val="008827B0"/>
    <w:rsid w:val="008832AC"/>
    <w:rsid w:val="00887134"/>
    <w:rsid w:val="00887B72"/>
    <w:rsid w:val="0089094D"/>
    <w:rsid w:val="00890A62"/>
    <w:rsid w:val="00890C00"/>
    <w:rsid w:val="00892478"/>
    <w:rsid w:val="00895C7D"/>
    <w:rsid w:val="00897A68"/>
    <w:rsid w:val="008A4190"/>
    <w:rsid w:val="008A7EAE"/>
    <w:rsid w:val="008B0899"/>
    <w:rsid w:val="008B3D31"/>
    <w:rsid w:val="008B4C24"/>
    <w:rsid w:val="008B566D"/>
    <w:rsid w:val="008B678E"/>
    <w:rsid w:val="008C7D43"/>
    <w:rsid w:val="008D089A"/>
    <w:rsid w:val="008D47B0"/>
    <w:rsid w:val="008D7ED0"/>
    <w:rsid w:val="008E1CC8"/>
    <w:rsid w:val="008E4F78"/>
    <w:rsid w:val="008E5222"/>
    <w:rsid w:val="008E5F8C"/>
    <w:rsid w:val="008F3711"/>
    <w:rsid w:val="008F658B"/>
    <w:rsid w:val="008F7D3B"/>
    <w:rsid w:val="0090059E"/>
    <w:rsid w:val="009023E0"/>
    <w:rsid w:val="0090315C"/>
    <w:rsid w:val="00903F8F"/>
    <w:rsid w:val="0090421C"/>
    <w:rsid w:val="00910DF6"/>
    <w:rsid w:val="0091341A"/>
    <w:rsid w:val="00916F00"/>
    <w:rsid w:val="00923BD9"/>
    <w:rsid w:val="009421C0"/>
    <w:rsid w:val="0094291E"/>
    <w:rsid w:val="009431B0"/>
    <w:rsid w:val="00947757"/>
    <w:rsid w:val="009508CE"/>
    <w:rsid w:val="0095263D"/>
    <w:rsid w:val="00954A26"/>
    <w:rsid w:val="009552DA"/>
    <w:rsid w:val="009569B0"/>
    <w:rsid w:val="00961133"/>
    <w:rsid w:val="009618AB"/>
    <w:rsid w:val="00961DA7"/>
    <w:rsid w:val="00962829"/>
    <w:rsid w:val="00963986"/>
    <w:rsid w:val="00984BD6"/>
    <w:rsid w:val="00984D07"/>
    <w:rsid w:val="00987888"/>
    <w:rsid w:val="00996559"/>
    <w:rsid w:val="0099747A"/>
    <w:rsid w:val="009A60DB"/>
    <w:rsid w:val="009B4D0D"/>
    <w:rsid w:val="009C01FD"/>
    <w:rsid w:val="009C13D5"/>
    <w:rsid w:val="009C1828"/>
    <w:rsid w:val="009C2ED2"/>
    <w:rsid w:val="009C630F"/>
    <w:rsid w:val="009D0523"/>
    <w:rsid w:val="009D2483"/>
    <w:rsid w:val="009D3222"/>
    <w:rsid w:val="009D4C3A"/>
    <w:rsid w:val="009D753F"/>
    <w:rsid w:val="009E07B5"/>
    <w:rsid w:val="009E3B95"/>
    <w:rsid w:val="009F2EC4"/>
    <w:rsid w:val="009F472B"/>
    <w:rsid w:val="009F4E60"/>
    <w:rsid w:val="009F6400"/>
    <w:rsid w:val="00A011A2"/>
    <w:rsid w:val="00A01C41"/>
    <w:rsid w:val="00A026A6"/>
    <w:rsid w:val="00A029F5"/>
    <w:rsid w:val="00A04203"/>
    <w:rsid w:val="00A1230E"/>
    <w:rsid w:val="00A160BE"/>
    <w:rsid w:val="00A23983"/>
    <w:rsid w:val="00A23DA3"/>
    <w:rsid w:val="00A32F90"/>
    <w:rsid w:val="00A42E84"/>
    <w:rsid w:val="00A44C7D"/>
    <w:rsid w:val="00A46063"/>
    <w:rsid w:val="00A50233"/>
    <w:rsid w:val="00A50301"/>
    <w:rsid w:val="00A52A3E"/>
    <w:rsid w:val="00A5394C"/>
    <w:rsid w:val="00A54578"/>
    <w:rsid w:val="00A54746"/>
    <w:rsid w:val="00A55A26"/>
    <w:rsid w:val="00A56B16"/>
    <w:rsid w:val="00A600AE"/>
    <w:rsid w:val="00A61B48"/>
    <w:rsid w:val="00A63D55"/>
    <w:rsid w:val="00A739B3"/>
    <w:rsid w:val="00A8593C"/>
    <w:rsid w:val="00A876AD"/>
    <w:rsid w:val="00A96488"/>
    <w:rsid w:val="00A97FEB"/>
    <w:rsid w:val="00AA242E"/>
    <w:rsid w:val="00AA7D41"/>
    <w:rsid w:val="00AB1129"/>
    <w:rsid w:val="00AC2D7E"/>
    <w:rsid w:val="00AC4B8F"/>
    <w:rsid w:val="00AC6DF7"/>
    <w:rsid w:val="00AC756C"/>
    <w:rsid w:val="00AD2D9D"/>
    <w:rsid w:val="00AD53EA"/>
    <w:rsid w:val="00AE0A20"/>
    <w:rsid w:val="00AE178A"/>
    <w:rsid w:val="00AE1E30"/>
    <w:rsid w:val="00AE7EFA"/>
    <w:rsid w:val="00AF4AE9"/>
    <w:rsid w:val="00AF7EAB"/>
    <w:rsid w:val="00B027E9"/>
    <w:rsid w:val="00B04251"/>
    <w:rsid w:val="00B05D1E"/>
    <w:rsid w:val="00B10038"/>
    <w:rsid w:val="00B1071E"/>
    <w:rsid w:val="00B20D96"/>
    <w:rsid w:val="00B21342"/>
    <w:rsid w:val="00B23D8D"/>
    <w:rsid w:val="00B24900"/>
    <w:rsid w:val="00B30F42"/>
    <w:rsid w:val="00B37051"/>
    <w:rsid w:val="00B373E2"/>
    <w:rsid w:val="00B4030F"/>
    <w:rsid w:val="00B42F4E"/>
    <w:rsid w:val="00B43F22"/>
    <w:rsid w:val="00B452C7"/>
    <w:rsid w:val="00B476BD"/>
    <w:rsid w:val="00B47BC8"/>
    <w:rsid w:val="00B5593A"/>
    <w:rsid w:val="00B57F12"/>
    <w:rsid w:val="00B637C5"/>
    <w:rsid w:val="00B71BE9"/>
    <w:rsid w:val="00B72DBF"/>
    <w:rsid w:val="00B73D23"/>
    <w:rsid w:val="00B7470D"/>
    <w:rsid w:val="00B752BD"/>
    <w:rsid w:val="00B80202"/>
    <w:rsid w:val="00B82E1A"/>
    <w:rsid w:val="00B83514"/>
    <w:rsid w:val="00B85884"/>
    <w:rsid w:val="00B86842"/>
    <w:rsid w:val="00B8692F"/>
    <w:rsid w:val="00B92484"/>
    <w:rsid w:val="00B93809"/>
    <w:rsid w:val="00B94F7D"/>
    <w:rsid w:val="00B95381"/>
    <w:rsid w:val="00BB4B56"/>
    <w:rsid w:val="00BB5AA2"/>
    <w:rsid w:val="00BB72C2"/>
    <w:rsid w:val="00BB7C8D"/>
    <w:rsid w:val="00BC06BB"/>
    <w:rsid w:val="00BC302C"/>
    <w:rsid w:val="00BD7C9B"/>
    <w:rsid w:val="00BE7EA0"/>
    <w:rsid w:val="00BF43A0"/>
    <w:rsid w:val="00BF7463"/>
    <w:rsid w:val="00C003B7"/>
    <w:rsid w:val="00C12240"/>
    <w:rsid w:val="00C1544C"/>
    <w:rsid w:val="00C1546B"/>
    <w:rsid w:val="00C42727"/>
    <w:rsid w:val="00C436EB"/>
    <w:rsid w:val="00C45F48"/>
    <w:rsid w:val="00C47BEE"/>
    <w:rsid w:val="00C523CD"/>
    <w:rsid w:val="00C52A04"/>
    <w:rsid w:val="00C55D6A"/>
    <w:rsid w:val="00C62DF7"/>
    <w:rsid w:val="00C71320"/>
    <w:rsid w:val="00C931BB"/>
    <w:rsid w:val="00C9401A"/>
    <w:rsid w:val="00C945C9"/>
    <w:rsid w:val="00C95C8C"/>
    <w:rsid w:val="00CA10BF"/>
    <w:rsid w:val="00CA143B"/>
    <w:rsid w:val="00CA2CDB"/>
    <w:rsid w:val="00CA602E"/>
    <w:rsid w:val="00CB583C"/>
    <w:rsid w:val="00CD15BF"/>
    <w:rsid w:val="00CD399C"/>
    <w:rsid w:val="00CD4DED"/>
    <w:rsid w:val="00CD57ED"/>
    <w:rsid w:val="00CD5F4E"/>
    <w:rsid w:val="00CD628D"/>
    <w:rsid w:val="00CD6F06"/>
    <w:rsid w:val="00CE23D7"/>
    <w:rsid w:val="00CE336E"/>
    <w:rsid w:val="00CE4676"/>
    <w:rsid w:val="00CE486D"/>
    <w:rsid w:val="00CE4F1C"/>
    <w:rsid w:val="00CF1382"/>
    <w:rsid w:val="00CF1580"/>
    <w:rsid w:val="00CF6A33"/>
    <w:rsid w:val="00D065A6"/>
    <w:rsid w:val="00D14802"/>
    <w:rsid w:val="00D168CB"/>
    <w:rsid w:val="00D25C59"/>
    <w:rsid w:val="00D275B7"/>
    <w:rsid w:val="00D318BE"/>
    <w:rsid w:val="00D36302"/>
    <w:rsid w:val="00D4143B"/>
    <w:rsid w:val="00D41447"/>
    <w:rsid w:val="00D456FE"/>
    <w:rsid w:val="00D50420"/>
    <w:rsid w:val="00D53A7F"/>
    <w:rsid w:val="00D53E67"/>
    <w:rsid w:val="00D564B6"/>
    <w:rsid w:val="00D67ECD"/>
    <w:rsid w:val="00D77FEE"/>
    <w:rsid w:val="00D83A2D"/>
    <w:rsid w:val="00D84C39"/>
    <w:rsid w:val="00D87666"/>
    <w:rsid w:val="00D91959"/>
    <w:rsid w:val="00D95CEE"/>
    <w:rsid w:val="00DA00F3"/>
    <w:rsid w:val="00DA0890"/>
    <w:rsid w:val="00DA295E"/>
    <w:rsid w:val="00DA59A4"/>
    <w:rsid w:val="00DB08AB"/>
    <w:rsid w:val="00DB173C"/>
    <w:rsid w:val="00DB5F03"/>
    <w:rsid w:val="00DC12AE"/>
    <w:rsid w:val="00DC2FBB"/>
    <w:rsid w:val="00DC6A0F"/>
    <w:rsid w:val="00DD69D8"/>
    <w:rsid w:val="00DE4FF3"/>
    <w:rsid w:val="00DF2349"/>
    <w:rsid w:val="00DF5964"/>
    <w:rsid w:val="00DF67F0"/>
    <w:rsid w:val="00DF6860"/>
    <w:rsid w:val="00E0251B"/>
    <w:rsid w:val="00E05905"/>
    <w:rsid w:val="00E11DEC"/>
    <w:rsid w:val="00E14A8D"/>
    <w:rsid w:val="00E160BC"/>
    <w:rsid w:val="00E21E21"/>
    <w:rsid w:val="00E23E0F"/>
    <w:rsid w:val="00E24AE0"/>
    <w:rsid w:val="00E4216F"/>
    <w:rsid w:val="00E4434A"/>
    <w:rsid w:val="00E448CF"/>
    <w:rsid w:val="00E45749"/>
    <w:rsid w:val="00E508BE"/>
    <w:rsid w:val="00E51FB4"/>
    <w:rsid w:val="00E57E05"/>
    <w:rsid w:val="00E61A3B"/>
    <w:rsid w:val="00E638CD"/>
    <w:rsid w:val="00E67356"/>
    <w:rsid w:val="00E72A82"/>
    <w:rsid w:val="00E73810"/>
    <w:rsid w:val="00E74C59"/>
    <w:rsid w:val="00E76C61"/>
    <w:rsid w:val="00E81251"/>
    <w:rsid w:val="00E87726"/>
    <w:rsid w:val="00EA0BDE"/>
    <w:rsid w:val="00EA1C24"/>
    <w:rsid w:val="00EA4C7D"/>
    <w:rsid w:val="00EA5B7A"/>
    <w:rsid w:val="00EA6553"/>
    <w:rsid w:val="00EB296C"/>
    <w:rsid w:val="00EB688E"/>
    <w:rsid w:val="00EC043A"/>
    <w:rsid w:val="00EC3F0B"/>
    <w:rsid w:val="00EC4022"/>
    <w:rsid w:val="00EC50FC"/>
    <w:rsid w:val="00EE33BA"/>
    <w:rsid w:val="00EE5311"/>
    <w:rsid w:val="00EE541E"/>
    <w:rsid w:val="00EF06BB"/>
    <w:rsid w:val="00EF3F82"/>
    <w:rsid w:val="00EF490D"/>
    <w:rsid w:val="00EF51CF"/>
    <w:rsid w:val="00F0005C"/>
    <w:rsid w:val="00F0067A"/>
    <w:rsid w:val="00F017DD"/>
    <w:rsid w:val="00F0318E"/>
    <w:rsid w:val="00F11627"/>
    <w:rsid w:val="00F13FF4"/>
    <w:rsid w:val="00F155BC"/>
    <w:rsid w:val="00F15654"/>
    <w:rsid w:val="00F161A0"/>
    <w:rsid w:val="00F1649F"/>
    <w:rsid w:val="00F17643"/>
    <w:rsid w:val="00F17AAD"/>
    <w:rsid w:val="00F24C14"/>
    <w:rsid w:val="00F25387"/>
    <w:rsid w:val="00F34A02"/>
    <w:rsid w:val="00F4018A"/>
    <w:rsid w:val="00F4279E"/>
    <w:rsid w:val="00F47140"/>
    <w:rsid w:val="00F53954"/>
    <w:rsid w:val="00F62140"/>
    <w:rsid w:val="00F721A3"/>
    <w:rsid w:val="00F845D0"/>
    <w:rsid w:val="00F86319"/>
    <w:rsid w:val="00F87689"/>
    <w:rsid w:val="00F92368"/>
    <w:rsid w:val="00F935E4"/>
    <w:rsid w:val="00F936BB"/>
    <w:rsid w:val="00F96903"/>
    <w:rsid w:val="00F97126"/>
    <w:rsid w:val="00F9795A"/>
    <w:rsid w:val="00FA1ABA"/>
    <w:rsid w:val="00FA4738"/>
    <w:rsid w:val="00FB0D1C"/>
    <w:rsid w:val="00FB2AB8"/>
    <w:rsid w:val="00FB6B44"/>
    <w:rsid w:val="00FC2218"/>
    <w:rsid w:val="00FC2AEA"/>
    <w:rsid w:val="00FC4347"/>
    <w:rsid w:val="00FC7C2F"/>
    <w:rsid w:val="00FD1A0A"/>
    <w:rsid w:val="00FE2005"/>
    <w:rsid w:val="00FE599C"/>
    <w:rsid w:val="00FE6D30"/>
    <w:rsid w:val="00FE76D8"/>
    <w:rsid w:val="00FE7890"/>
    <w:rsid w:val="00FF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C0991"/>
  <w15:docId w15:val="{1914AED6-8BA3-40B7-9123-186CB47E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新細明體" w:eastAsia="新細明體" w:hAnsi="新細明體" w:cs="新細明體"/>
    </w:rPr>
  </w:style>
  <w:style w:type="paragraph" w:styleId="1">
    <w:name w:val="heading 1"/>
    <w:basedOn w:val="a"/>
    <w:uiPriority w:val="9"/>
    <w:qFormat/>
    <w:pPr>
      <w:spacing w:before="62"/>
      <w:ind w:left="2272"/>
      <w:jc w:val="center"/>
      <w:outlineLvl w:val="0"/>
    </w:pPr>
    <w:rPr>
      <w:sz w:val="31"/>
      <w:szCs w:val="31"/>
    </w:rPr>
  </w:style>
  <w:style w:type="paragraph" w:styleId="2">
    <w:name w:val="heading 2"/>
    <w:basedOn w:val="a"/>
    <w:uiPriority w:val="9"/>
    <w:unhideWhenUsed/>
    <w:qFormat/>
    <w:pPr>
      <w:spacing w:before="63"/>
      <w:ind w:left="160"/>
      <w:outlineLvl w:val="1"/>
    </w:pPr>
    <w:rPr>
      <w:sz w:val="27"/>
      <w:szCs w:val="27"/>
    </w:rPr>
  </w:style>
  <w:style w:type="paragraph" w:styleId="3">
    <w:name w:val="heading 3"/>
    <w:basedOn w:val="a"/>
    <w:link w:val="30"/>
    <w:uiPriority w:val="9"/>
    <w:unhideWhenUsed/>
    <w:qFormat/>
    <w:pPr>
      <w:spacing w:before="22"/>
      <w:ind w:left="160"/>
      <w:outlineLvl w:val="2"/>
    </w:pPr>
    <w:rPr>
      <w:sz w:val="25"/>
      <w:szCs w:val="2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10">
    <w:name w:val="toc 1"/>
    <w:basedOn w:val="a"/>
    <w:uiPriority w:val="1"/>
    <w:qFormat/>
    <w:pPr>
      <w:spacing w:before="144"/>
      <w:ind w:left="160"/>
    </w:pPr>
    <w:rPr>
      <w:sz w:val="24"/>
      <w:szCs w:val="24"/>
    </w:rPr>
  </w:style>
  <w:style w:type="paragraph" w:styleId="20">
    <w:name w:val="toc 2"/>
    <w:basedOn w:val="a"/>
    <w:uiPriority w:val="1"/>
    <w:qFormat/>
    <w:pPr>
      <w:spacing w:before="24"/>
      <w:ind w:left="400"/>
    </w:pPr>
    <w:rPr>
      <w:sz w:val="24"/>
      <w:szCs w:val="24"/>
    </w:rPr>
  </w:style>
  <w:style w:type="paragraph" w:styleId="a3">
    <w:name w:val="Body Text"/>
    <w:basedOn w:val="a"/>
    <w:link w:val="a4"/>
    <w:uiPriority w:val="1"/>
    <w:qFormat/>
    <w:pPr>
      <w:ind w:left="160"/>
    </w:pPr>
    <w:rPr>
      <w:sz w:val="24"/>
      <w:szCs w:val="24"/>
    </w:rPr>
  </w:style>
  <w:style w:type="paragraph" w:styleId="a5">
    <w:name w:val="Title"/>
    <w:basedOn w:val="a"/>
    <w:uiPriority w:val="10"/>
    <w:qFormat/>
    <w:pPr>
      <w:spacing w:before="49"/>
      <w:ind w:left="2272" w:right="3209"/>
      <w:jc w:val="center"/>
    </w:pPr>
    <w:rPr>
      <w:sz w:val="48"/>
      <w:szCs w:val="48"/>
    </w:rPr>
  </w:style>
  <w:style w:type="paragraph" w:styleId="a6">
    <w:name w:val="List Paragraph"/>
    <w:basedOn w:val="a"/>
    <w:uiPriority w:val="34"/>
    <w:qFormat/>
    <w:pPr>
      <w:spacing w:before="6"/>
      <w:ind w:left="803" w:hanging="360"/>
    </w:pPr>
  </w:style>
  <w:style w:type="paragraph" w:customStyle="1" w:styleId="TableParagraph">
    <w:name w:val="Table Paragraph"/>
    <w:basedOn w:val="a"/>
    <w:uiPriority w:val="1"/>
    <w:qFormat/>
  </w:style>
  <w:style w:type="character" w:customStyle="1" w:styleId="30">
    <w:name w:val="標題 3 字元"/>
    <w:link w:val="3"/>
    <w:uiPriority w:val="9"/>
    <w:rsid w:val="006229B6"/>
    <w:rPr>
      <w:rFonts w:ascii="新細明體" w:eastAsia="新細明體" w:hAnsi="新細明體" w:cs="新細明體"/>
      <w:sz w:val="25"/>
      <w:szCs w:val="25"/>
    </w:rPr>
  </w:style>
  <w:style w:type="character" w:customStyle="1" w:styleId="a4">
    <w:name w:val="本文 字元"/>
    <w:basedOn w:val="a0"/>
    <w:link w:val="a3"/>
    <w:uiPriority w:val="1"/>
    <w:rsid w:val="00252313"/>
    <w:rPr>
      <w:rFonts w:ascii="新細明體" w:eastAsia="新細明體" w:hAnsi="新細明體" w:cs="新細明體"/>
      <w:sz w:val="24"/>
      <w:szCs w:val="24"/>
    </w:rPr>
  </w:style>
  <w:style w:type="table" w:styleId="a7">
    <w:name w:val="Table Grid"/>
    <w:basedOn w:val="a1"/>
    <w:uiPriority w:val="39"/>
    <w:rsid w:val="00AA7D41"/>
    <w:pPr>
      <w:widowControl/>
      <w:autoSpaceDE/>
      <w:autoSpaceDN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31">
    <w:name w:val="toc 3"/>
    <w:basedOn w:val="a"/>
    <w:next w:val="a"/>
    <w:autoRedefine/>
    <w:uiPriority w:val="39"/>
    <w:semiHidden/>
    <w:unhideWhenUsed/>
    <w:rsid w:val="002005F0"/>
    <w:pPr>
      <w:ind w:leftChars="400" w:left="960"/>
    </w:pPr>
  </w:style>
  <w:style w:type="table" w:customStyle="1" w:styleId="21">
    <w:name w:val="純表格 21"/>
    <w:basedOn w:val="a1"/>
    <w:next w:val="22"/>
    <w:uiPriority w:val="42"/>
    <w:rsid w:val="00FE2005"/>
    <w:pPr>
      <w:widowControl/>
      <w:autoSpaceDE/>
      <w:autoSpaceDN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1"/>
    <w:uiPriority w:val="42"/>
    <w:rsid w:val="00FE20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3216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321672"/>
    <w:rPr>
      <w:rFonts w:ascii="新細明體" w:eastAsia="新細明體" w:hAnsi="新細明體" w:cs="新細明體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3216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321672"/>
    <w:rPr>
      <w:rFonts w:ascii="新細明體" w:eastAsia="新細明體" w:hAnsi="新細明體" w:cs="新細明體"/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303A7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303A78"/>
  </w:style>
  <w:style w:type="character" w:customStyle="1" w:styleId="ae">
    <w:name w:val="註解文字 字元"/>
    <w:basedOn w:val="a0"/>
    <w:link w:val="ad"/>
    <w:uiPriority w:val="99"/>
    <w:rsid w:val="00303A78"/>
    <w:rPr>
      <w:rFonts w:ascii="新細明體" w:eastAsia="新細明體" w:hAnsi="新細明體" w:cs="新細明體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03A78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303A78"/>
    <w:rPr>
      <w:rFonts w:ascii="新細明體" w:eastAsia="新細明體" w:hAnsi="新細明體" w:cs="新細明體"/>
      <w:b/>
      <w:bCs/>
    </w:rPr>
  </w:style>
  <w:style w:type="character" w:styleId="af1">
    <w:name w:val="Hyperlink"/>
    <w:basedOn w:val="a0"/>
    <w:uiPriority w:val="99"/>
    <w:unhideWhenUsed/>
    <w:rsid w:val="0043656E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3656E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DA00F3"/>
    <w:pPr>
      <w:widowControl/>
      <w:autoSpaceDE/>
      <w:autoSpaceDN/>
    </w:pPr>
    <w:rPr>
      <w:rFonts w:ascii="新細明體" w:eastAsia="新細明體" w:hAnsi="新細明體" w:cs="新細明體"/>
    </w:rPr>
  </w:style>
  <w:style w:type="character" w:styleId="af4">
    <w:name w:val="FollowedHyperlink"/>
    <w:basedOn w:val="a0"/>
    <w:uiPriority w:val="99"/>
    <w:semiHidden/>
    <w:unhideWhenUsed/>
    <w:rsid w:val="0015285E"/>
    <w:rPr>
      <w:color w:val="800080" w:themeColor="followedHyperlink"/>
      <w:u w:val="single"/>
    </w:rPr>
  </w:style>
  <w:style w:type="character" w:styleId="af5">
    <w:name w:val="Emphasis"/>
    <w:basedOn w:val="a0"/>
    <w:uiPriority w:val="20"/>
    <w:qFormat/>
    <w:rsid w:val="00163597"/>
    <w:rPr>
      <w:i/>
      <w:iCs/>
    </w:rPr>
  </w:style>
  <w:style w:type="table" w:customStyle="1" w:styleId="11">
    <w:name w:val="表格格線1"/>
    <w:basedOn w:val="a1"/>
    <w:next w:val="a7"/>
    <w:uiPriority w:val="59"/>
    <w:rsid w:val="00B80202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8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32C6F-EEC1-4079-AE5A-67784623A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a</dc:creator>
  <cp:lastModifiedBy>殷哲 陳</cp:lastModifiedBy>
  <cp:revision>131</cp:revision>
  <cp:lastPrinted>2024-11-12T23:50:00Z</cp:lastPrinted>
  <dcterms:created xsi:type="dcterms:W3CDTF">2024-09-15T23:34:00Z</dcterms:created>
  <dcterms:modified xsi:type="dcterms:W3CDTF">2026-04-28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23T00:00:00Z</vt:filetime>
  </property>
  <property fmtid="{D5CDD505-2E9C-101B-9397-08002B2CF9AE}" pid="3" name="LastSaved">
    <vt:filetime>2024-06-23T00:00:00Z</vt:filetime>
  </property>
</Properties>
</file>